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6C6E0" w14:textId="1C586B51" w:rsidR="00D1487C" w:rsidRDefault="00D1487C" w:rsidP="00DD710E">
      <w:pPr>
        <w:spacing w:after="0"/>
        <w:jc w:val="center"/>
        <w:rPr>
          <w:b/>
          <w:bCs/>
        </w:rPr>
      </w:pPr>
      <w:r>
        <w:rPr>
          <w:b/>
          <w:bCs/>
        </w:rPr>
        <w:t>Appendix II</w:t>
      </w:r>
    </w:p>
    <w:p w14:paraId="0665266C" w14:textId="2254A04F" w:rsidR="00837C29" w:rsidRDefault="0093685E" w:rsidP="00DD710E">
      <w:pPr>
        <w:spacing w:after="0"/>
        <w:jc w:val="center"/>
        <w:rPr>
          <w:b/>
          <w:bCs/>
        </w:rPr>
      </w:pPr>
      <w:r>
        <w:rPr>
          <w:b/>
          <w:bCs/>
        </w:rPr>
        <w:t>QUANTITATIVE STUDIES-</w:t>
      </w:r>
      <w:r w:rsidR="00837C29" w:rsidRPr="00837C29">
        <w:rPr>
          <w:b/>
          <w:bCs/>
        </w:rPr>
        <w:t>RISK OF BIAS ASSESSMENT USING MIXED METHOD APPRAISAL TOOL (MMAT) 2018 VERSION (QUANTITATIVE DESCRIPTIVE SECTION)</w:t>
      </w:r>
    </w:p>
    <w:p w14:paraId="6CA3B8A8" w14:textId="77DD9E7D" w:rsidR="004C51F0" w:rsidRPr="00837C29" w:rsidRDefault="000F2375" w:rsidP="00DD710E">
      <w:pPr>
        <w:spacing w:after="0"/>
        <w:jc w:val="center"/>
        <w:rPr>
          <w:b/>
          <w:bCs/>
        </w:rPr>
      </w:pPr>
      <w:r>
        <w:t>Following</w:t>
      </w:r>
      <w:r w:rsidRPr="002563F5">
        <w:t xml:space="preserve"> MMAT guidelines, the domain of the study that meets the criteria was given </w:t>
      </w:r>
      <w:r>
        <w:t xml:space="preserve">a </w:t>
      </w:r>
      <w:r w:rsidRPr="002563F5">
        <w:t>20% score, so it was possible to calculate the overall score to determine the quality of the study. Studies that met 80-100% of the criteria of the MMAT were classified as having strong quality, 60% of criteria moderate quality, and under 40% low quality.</w:t>
      </w: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3686"/>
        <w:gridCol w:w="1559"/>
        <w:gridCol w:w="567"/>
        <w:gridCol w:w="567"/>
        <w:gridCol w:w="567"/>
        <w:gridCol w:w="567"/>
        <w:gridCol w:w="567"/>
        <w:gridCol w:w="567"/>
        <w:gridCol w:w="567"/>
        <w:gridCol w:w="1276"/>
        <w:gridCol w:w="850"/>
        <w:gridCol w:w="1276"/>
        <w:gridCol w:w="1276"/>
      </w:tblGrid>
      <w:tr w:rsidR="00491E09" w:rsidRPr="00CD4390" w14:paraId="02075579" w14:textId="77777777" w:rsidTr="00CF6F94">
        <w:trPr>
          <w:trHeight w:val="259"/>
        </w:trPr>
        <w:tc>
          <w:tcPr>
            <w:tcW w:w="562" w:type="dxa"/>
            <w:vMerge w:val="restart"/>
            <w:noWrap/>
            <w:vAlign w:val="center"/>
            <w:hideMark/>
          </w:tcPr>
          <w:p w14:paraId="717FB13B" w14:textId="77777777" w:rsidR="00491E09" w:rsidRPr="00CD4390" w:rsidRDefault="00491E09" w:rsidP="00A93846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No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4ABF26E2" w14:textId="77777777" w:rsidR="00491E09" w:rsidRPr="00CD4390" w:rsidRDefault="00491E09" w:rsidP="00A93846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Country</w:t>
            </w:r>
          </w:p>
        </w:tc>
        <w:tc>
          <w:tcPr>
            <w:tcW w:w="3686" w:type="dxa"/>
            <w:vMerge w:val="restart"/>
            <w:noWrap/>
            <w:vAlign w:val="center"/>
            <w:hideMark/>
          </w:tcPr>
          <w:p w14:paraId="22438F15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Title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14D4F073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Authors</w:t>
            </w:r>
          </w:p>
        </w:tc>
        <w:tc>
          <w:tcPr>
            <w:tcW w:w="3969" w:type="dxa"/>
            <w:gridSpan w:val="7"/>
            <w:vAlign w:val="center"/>
          </w:tcPr>
          <w:p w14:paraId="4F93DC53" w14:textId="34E02EA5" w:rsidR="00491E09" w:rsidRPr="00CD4390" w:rsidRDefault="00491E09" w:rsidP="00C473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MAT question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6784559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Conclusion</w:t>
            </w:r>
          </w:p>
        </w:tc>
        <w:tc>
          <w:tcPr>
            <w:tcW w:w="850" w:type="dxa"/>
            <w:vMerge w:val="restart"/>
            <w:noWrap/>
            <w:vAlign w:val="center"/>
            <w:hideMark/>
          </w:tcPr>
          <w:p w14:paraId="7F09686E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SCOR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6F842F7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CATEGORY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D2DD314" w14:textId="77777777" w:rsidR="00491E09" w:rsidRPr="00CD4390" w:rsidRDefault="00491E09" w:rsidP="00C4738E">
            <w:pPr>
              <w:jc w:val="center"/>
              <w:rPr>
                <w:b/>
                <w:bCs/>
              </w:rPr>
            </w:pPr>
            <w:r w:rsidRPr="00CD4390">
              <w:rPr>
                <w:b/>
                <w:bCs/>
              </w:rPr>
              <w:t>CONCERNS</w:t>
            </w:r>
          </w:p>
        </w:tc>
      </w:tr>
      <w:tr w:rsidR="00491E09" w:rsidRPr="00CD4390" w14:paraId="6D764887" w14:textId="77777777" w:rsidTr="00CF6F94">
        <w:trPr>
          <w:trHeight w:val="65"/>
        </w:trPr>
        <w:tc>
          <w:tcPr>
            <w:tcW w:w="562" w:type="dxa"/>
            <w:vMerge/>
            <w:noWrap/>
            <w:vAlign w:val="center"/>
          </w:tcPr>
          <w:p w14:paraId="41BDEA59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noWrap/>
            <w:vAlign w:val="center"/>
          </w:tcPr>
          <w:p w14:paraId="2DD430AD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3686" w:type="dxa"/>
            <w:vMerge/>
            <w:noWrap/>
            <w:vAlign w:val="center"/>
          </w:tcPr>
          <w:p w14:paraId="405C163E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vMerge/>
            <w:noWrap/>
            <w:vAlign w:val="center"/>
          </w:tcPr>
          <w:p w14:paraId="27CE279C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Align w:val="center"/>
          </w:tcPr>
          <w:p w14:paraId="2AD25268" w14:textId="5B998A29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567" w:type="dxa"/>
            <w:vAlign w:val="center"/>
          </w:tcPr>
          <w:p w14:paraId="61B0253D" w14:textId="7EB423A8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567" w:type="dxa"/>
            <w:vAlign w:val="center"/>
          </w:tcPr>
          <w:p w14:paraId="3D917D9C" w14:textId="3744F66D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567" w:type="dxa"/>
            <w:vAlign w:val="center"/>
          </w:tcPr>
          <w:p w14:paraId="118CAB75" w14:textId="2B0CDF74" w:rsidR="00491E09" w:rsidRPr="00CD4390" w:rsidRDefault="0063362A" w:rsidP="006336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567" w:type="dxa"/>
            <w:vAlign w:val="center"/>
          </w:tcPr>
          <w:p w14:paraId="5C9A5C8D" w14:textId="1D49DBEA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567" w:type="dxa"/>
            <w:vAlign w:val="center"/>
          </w:tcPr>
          <w:p w14:paraId="28DD7E24" w14:textId="7FB5F143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567" w:type="dxa"/>
            <w:vAlign w:val="center"/>
          </w:tcPr>
          <w:p w14:paraId="543CFAA7" w14:textId="47CEA9B5" w:rsidR="00491E09" w:rsidRPr="00CD4390" w:rsidRDefault="0063362A" w:rsidP="00491E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276" w:type="dxa"/>
            <w:vMerge/>
            <w:vAlign w:val="center"/>
          </w:tcPr>
          <w:p w14:paraId="4268AEC3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noWrap/>
            <w:vAlign w:val="center"/>
          </w:tcPr>
          <w:p w14:paraId="45053D5D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5100068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noWrap/>
            <w:vAlign w:val="center"/>
          </w:tcPr>
          <w:p w14:paraId="01EC9E01" w14:textId="77777777" w:rsidR="00491E09" w:rsidRPr="00CD4390" w:rsidRDefault="00491E09" w:rsidP="00491E09">
            <w:pPr>
              <w:jc w:val="center"/>
              <w:rPr>
                <w:b/>
                <w:bCs/>
              </w:rPr>
            </w:pPr>
          </w:p>
        </w:tc>
      </w:tr>
      <w:tr w:rsidR="00491E09" w:rsidRPr="00CD4390" w14:paraId="5F9F6457" w14:textId="77777777" w:rsidTr="00CF6F94">
        <w:trPr>
          <w:trHeight w:val="1200"/>
        </w:trPr>
        <w:tc>
          <w:tcPr>
            <w:tcW w:w="562" w:type="dxa"/>
            <w:noWrap/>
            <w:vAlign w:val="center"/>
            <w:hideMark/>
          </w:tcPr>
          <w:p w14:paraId="6E66C710" w14:textId="77777777" w:rsidR="00491E09" w:rsidRPr="00CD4390" w:rsidRDefault="00491E09" w:rsidP="00491E09">
            <w:pPr>
              <w:jc w:val="center"/>
            </w:pPr>
            <w:r w:rsidRPr="00CD4390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7EFB549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420AA7D5" w14:textId="77777777" w:rsidR="00491E09" w:rsidRPr="00CD4390" w:rsidRDefault="00491E09" w:rsidP="00491E09">
            <w:r w:rsidRPr="00CD4390">
              <w:t>Analysis on the Attitude Towards Seeking Professional Psychological Help</w:t>
            </w:r>
          </w:p>
        </w:tc>
        <w:tc>
          <w:tcPr>
            <w:tcW w:w="1559" w:type="dxa"/>
            <w:hideMark/>
          </w:tcPr>
          <w:p w14:paraId="2DD56907" w14:textId="779D19D1" w:rsidR="00491E09" w:rsidRPr="00CD4390" w:rsidRDefault="00491E09" w:rsidP="00491E09">
            <w:proofErr w:type="spellStart"/>
            <w:r>
              <w:t>Nurdiyanto</w:t>
            </w:r>
            <w:proofErr w:type="spellEnd"/>
            <w:r>
              <w:t xml:space="preserve"> et al</w:t>
            </w:r>
            <w:r w:rsidR="00BB53BD">
              <w:t>.</w:t>
            </w:r>
            <w:r>
              <w:t>, 2023</w:t>
            </w:r>
          </w:p>
        </w:tc>
        <w:tc>
          <w:tcPr>
            <w:tcW w:w="567" w:type="dxa"/>
            <w:vAlign w:val="center"/>
            <w:hideMark/>
          </w:tcPr>
          <w:p w14:paraId="6F2AF26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DA34B5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C8E194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26D90DD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505B4BB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974BF17" w14:textId="5A6D5B4D" w:rsidR="00491E09" w:rsidRPr="00CD4390" w:rsidRDefault="00B75C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ED3A8C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8FDADF5" w14:textId="77777777" w:rsidR="00491E09" w:rsidRPr="00CD4390" w:rsidRDefault="00491E09" w:rsidP="00491E09">
            <w:pPr>
              <w:jc w:val="center"/>
            </w:pPr>
            <w:r w:rsidRPr="00CD4390">
              <w:t>YES= 3, CAN'T TELL= 1, NO= 1</w:t>
            </w:r>
          </w:p>
        </w:tc>
        <w:tc>
          <w:tcPr>
            <w:tcW w:w="850" w:type="dxa"/>
            <w:noWrap/>
            <w:vAlign w:val="center"/>
            <w:hideMark/>
          </w:tcPr>
          <w:p w14:paraId="47077289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C1C625" w14:textId="6FFB3D8B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3BDB1AC9" w14:textId="2713D3CA" w:rsidR="00491E09" w:rsidRPr="00CD4390" w:rsidRDefault="00491E09" w:rsidP="00491E09">
            <w:pPr>
              <w:jc w:val="center"/>
            </w:pPr>
          </w:p>
        </w:tc>
      </w:tr>
      <w:tr w:rsidR="00491E09" w:rsidRPr="00CD4390" w14:paraId="44CE8C8F" w14:textId="77777777" w:rsidTr="00CF6F94">
        <w:trPr>
          <w:trHeight w:val="1316"/>
        </w:trPr>
        <w:tc>
          <w:tcPr>
            <w:tcW w:w="562" w:type="dxa"/>
            <w:noWrap/>
            <w:vAlign w:val="center"/>
            <w:hideMark/>
          </w:tcPr>
          <w:p w14:paraId="00D936D9" w14:textId="77777777" w:rsidR="00491E09" w:rsidRPr="00CD4390" w:rsidRDefault="00491E09" w:rsidP="00491E09">
            <w:pPr>
              <w:jc w:val="center"/>
            </w:pPr>
            <w:r w:rsidRPr="00CD4390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819E31F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042AF043" w14:textId="77777777" w:rsidR="00491E09" w:rsidRPr="00CD4390" w:rsidRDefault="00491E09" w:rsidP="00491E09">
            <w:proofErr w:type="spellStart"/>
            <w:r w:rsidRPr="00CD4390">
              <w:rPr>
                <w:i/>
                <w:iCs/>
              </w:rPr>
              <w:t>Faktor</w:t>
            </w:r>
            <w:proofErr w:type="spellEnd"/>
            <w:r w:rsidRPr="00CD4390">
              <w:rPr>
                <w:i/>
                <w:iCs/>
              </w:rPr>
              <w:t xml:space="preserve"> yang </w:t>
            </w:r>
            <w:proofErr w:type="spellStart"/>
            <w:r w:rsidRPr="00CD4390">
              <w:rPr>
                <w:i/>
                <w:iCs/>
              </w:rPr>
              <w:t>menjad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hambat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untuk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formal di </w:t>
            </w:r>
            <w:proofErr w:type="spellStart"/>
            <w:r w:rsidRPr="00CD4390">
              <w:rPr>
                <w:i/>
                <w:iCs/>
              </w:rPr>
              <w:t>kalang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t xml:space="preserve">                                      Eng: Barriers of formal psychological help-seeking among university students</w:t>
            </w:r>
          </w:p>
        </w:tc>
        <w:tc>
          <w:tcPr>
            <w:tcW w:w="1559" w:type="dxa"/>
            <w:hideMark/>
          </w:tcPr>
          <w:p w14:paraId="7E4FEAB4" w14:textId="77777777" w:rsidR="00491E09" w:rsidRPr="00CD4390" w:rsidRDefault="00491E09" w:rsidP="00491E09">
            <w:proofErr w:type="spellStart"/>
            <w:r>
              <w:t>Annisa</w:t>
            </w:r>
            <w:proofErr w:type="spellEnd"/>
            <w:r>
              <w:t>, 2019</w:t>
            </w:r>
          </w:p>
        </w:tc>
        <w:tc>
          <w:tcPr>
            <w:tcW w:w="567" w:type="dxa"/>
            <w:vAlign w:val="center"/>
            <w:hideMark/>
          </w:tcPr>
          <w:p w14:paraId="5AEBF1F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8AE68A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5F0781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53B425A" w14:textId="5C1C8443" w:rsidR="00491E09" w:rsidRPr="00CD4390" w:rsidRDefault="00B75C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D6D3B2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2842E4D" w14:textId="34AC8788" w:rsidR="00491E09" w:rsidRPr="00CD4390" w:rsidRDefault="00B75C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43F10A9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1308C7E" w14:textId="4D7D1CB7" w:rsidR="00491E09" w:rsidRPr="00CD4390" w:rsidRDefault="00491E09" w:rsidP="00491E09">
            <w:pPr>
              <w:jc w:val="center"/>
            </w:pPr>
            <w:r w:rsidRPr="00CD4390">
              <w:t xml:space="preserve">YES= 3, CAN'T TELL= </w:t>
            </w:r>
            <w:r w:rsidR="009774B8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E8A6963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9A380" w14:textId="18863604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7A02499A" w14:textId="3EB0AA46" w:rsidR="00491E09" w:rsidRPr="00CD4390" w:rsidRDefault="00491E09" w:rsidP="00491E09">
            <w:pPr>
              <w:jc w:val="center"/>
            </w:pPr>
          </w:p>
        </w:tc>
      </w:tr>
      <w:tr w:rsidR="00491E09" w:rsidRPr="00CD4390" w14:paraId="5CDBE263" w14:textId="77777777" w:rsidTr="00CF6F94">
        <w:trPr>
          <w:trHeight w:val="1124"/>
        </w:trPr>
        <w:tc>
          <w:tcPr>
            <w:tcW w:w="562" w:type="dxa"/>
            <w:noWrap/>
            <w:vAlign w:val="center"/>
            <w:hideMark/>
          </w:tcPr>
          <w:p w14:paraId="42F32E47" w14:textId="77777777" w:rsidR="00491E09" w:rsidRPr="00CD4390" w:rsidRDefault="00491E09" w:rsidP="00491E09">
            <w:pPr>
              <w:jc w:val="center"/>
            </w:pPr>
            <w:r w:rsidRPr="00CD4390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6433BF4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5C5FB12B" w14:textId="77777777" w:rsidR="00491E09" w:rsidRPr="00CD4390" w:rsidRDefault="00491E09" w:rsidP="00491E09">
            <w:proofErr w:type="spellStart"/>
            <w:r w:rsidRPr="00CD4390">
              <w:rPr>
                <w:i/>
                <w:iCs/>
              </w:rPr>
              <w:t>Hubung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antara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istres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dan </w:t>
            </w:r>
            <w:proofErr w:type="spellStart"/>
            <w:r w:rsidRPr="00CD4390">
              <w:rPr>
                <w:i/>
                <w:iCs/>
              </w:rPr>
              <w:t>kemandiri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eng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encari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rPr>
                <w:i/>
                <w:iCs/>
              </w:rPr>
              <w:t xml:space="preserve"> Universitas Islam Sultan Agung Semarang </w:t>
            </w:r>
            <w:r w:rsidRPr="00CD4390">
              <w:t xml:space="preserve">                                            Eng: Relationship between psychological distress and autonomy with attitude towards seeking professional psychological help among students of Universitas Islam Sultan Agung Semarang</w:t>
            </w:r>
          </w:p>
        </w:tc>
        <w:tc>
          <w:tcPr>
            <w:tcW w:w="1559" w:type="dxa"/>
            <w:hideMark/>
          </w:tcPr>
          <w:p w14:paraId="5E1C9AEE" w14:textId="77777777" w:rsidR="00491E09" w:rsidRPr="00CD4390" w:rsidRDefault="00491E09" w:rsidP="00491E09">
            <w:r>
              <w:t xml:space="preserve">Nisa &amp; </w:t>
            </w:r>
            <w:proofErr w:type="spellStart"/>
            <w:r>
              <w:t>Syafitri</w:t>
            </w:r>
            <w:proofErr w:type="spellEnd"/>
            <w:r>
              <w:t>, 2022</w:t>
            </w:r>
          </w:p>
        </w:tc>
        <w:tc>
          <w:tcPr>
            <w:tcW w:w="567" w:type="dxa"/>
            <w:vAlign w:val="center"/>
            <w:hideMark/>
          </w:tcPr>
          <w:p w14:paraId="0A70944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BF505E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1F0BC9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B800436" w14:textId="0A8176EC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92E622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37890DE" w14:textId="7EA63BD3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35A638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2DA9D5F7" w14:textId="5B36394A" w:rsidR="00491E09" w:rsidRPr="00CD4390" w:rsidRDefault="00491E09" w:rsidP="00491E09">
            <w:pPr>
              <w:jc w:val="center"/>
            </w:pPr>
            <w:r w:rsidRPr="00CD4390">
              <w:t xml:space="preserve">YES= </w:t>
            </w:r>
            <w:r w:rsidR="00F836C3">
              <w:t>3</w:t>
            </w:r>
            <w:r w:rsidRPr="00CD4390">
              <w:t xml:space="preserve">, CAN'T TELL= </w:t>
            </w:r>
            <w:r w:rsidR="00F836C3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678231FB" w14:textId="0B17B004" w:rsidR="00491E09" w:rsidRPr="00CD4390" w:rsidRDefault="00F836C3" w:rsidP="00491E09">
            <w:pPr>
              <w:jc w:val="center"/>
            </w:pPr>
            <w: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44E71" w14:textId="05E7B912" w:rsidR="00491E09" w:rsidRPr="00CD4390" w:rsidRDefault="00463681" w:rsidP="00491E09">
            <w:pPr>
              <w:jc w:val="center"/>
            </w:pPr>
            <w:r>
              <w:t>M</w:t>
            </w:r>
            <w:r w:rsidR="00F836C3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6E01F9DF" w14:textId="1A811A9F" w:rsidR="00491E09" w:rsidRPr="00CD4390" w:rsidRDefault="00491E09" w:rsidP="00491E09">
            <w:pPr>
              <w:jc w:val="center"/>
            </w:pPr>
          </w:p>
        </w:tc>
      </w:tr>
      <w:tr w:rsidR="00491E09" w:rsidRPr="00CD4390" w14:paraId="510ED858" w14:textId="77777777" w:rsidTr="00CF6F94">
        <w:trPr>
          <w:trHeight w:val="3109"/>
        </w:trPr>
        <w:tc>
          <w:tcPr>
            <w:tcW w:w="562" w:type="dxa"/>
            <w:noWrap/>
            <w:vAlign w:val="center"/>
            <w:hideMark/>
          </w:tcPr>
          <w:p w14:paraId="7A88CBE6" w14:textId="77777777" w:rsidR="00491E09" w:rsidRPr="00CD4390" w:rsidRDefault="00491E09" w:rsidP="00491E09">
            <w:pPr>
              <w:jc w:val="center"/>
            </w:pPr>
            <w:r w:rsidRPr="00CD4390">
              <w:lastRenderedPageBreak/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6D0331E2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2E9DAAB5" w14:textId="2177BD76" w:rsidR="00491E09" w:rsidRPr="00CD4390" w:rsidRDefault="006A7B10" w:rsidP="00491E09">
            <w:proofErr w:type="spellStart"/>
            <w:r w:rsidRPr="00CD4390">
              <w:rPr>
                <w:i/>
                <w:iCs/>
              </w:rPr>
              <w:t>Hubung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antara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literas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kesehatan</w:t>
            </w:r>
            <w:proofErr w:type="spellEnd"/>
            <w:r w:rsidRPr="00CD4390">
              <w:rPr>
                <w:i/>
                <w:iCs/>
              </w:rPr>
              <w:t xml:space="preserve"> mental </w:t>
            </w:r>
            <w:proofErr w:type="spellStart"/>
            <w:r w:rsidRPr="00CD4390">
              <w:rPr>
                <w:i/>
                <w:iCs/>
              </w:rPr>
              <w:t>depresi</w:t>
            </w:r>
            <w:proofErr w:type="spellEnd"/>
            <w:r w:rsidRPr="00CD4390">
              <w:rPr>
                <w:i/>
                <w:iCs/>
              </w:rPr>
              <w:t xml:space="preserve"> dan stigma </w:t>
            </w:r>
            <w:proofErr w:type="spellStart"/>
            <w:r w:rsidRPr="00CD4390">
              <w:rPr>
                <w:i/>
                <w:iCs/>
              </w:rPr>
              <w:t>di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eng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asalah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kesehatan</w:t>
            </w:r>
            <w:proofErr w:type="spellEnd"/>
            <w:r w:rsidRPr="00CD4390">
              <w:rPr>
                <w:i/>
                <w:iCs/>
              </w:rPr>
              <w:t xml:space="preserve"> mental pada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keperawatan</w:t>
            </w:r>
            <w:proofErr w:type="spellEnd"/>
            <w:r w:rsidRPr="00CD4390">
              <w:rPr>
                <w:i/>
                <w:iCs/>
              </w:rPr>
              <w:t xml:space="preserve"> di </w:t>
            </w:r>
            <w:proofErr w:type="spellStart"/>
            <w:r w:rsidR="00491E09" w:rsidRPr="00CD4390">
              <w:rPr>
                <w:i/>
                <w:iCs/>
              </w:rPr>
              <w:t>Institut</w:t>
            </w:r>
            <w:proofErr w:type="spellEnd"/>
            <w:r w:rsidR="00491E09" w:rsidRPr="00CD4390">
              <w:rPr>
                <w:i/>
                <w:iCs/>
              </w:rPr>
              <w:t xml:space="preserve"> </w:t>
            </w:r>
            <w:proofErr w:type="spellStart"/>
            <w:r w:rsidR="00491E09" w:rsidRPr="00CD4390">
              <w:rPr>
                <w:i/>
                <w:iCs/>
              </w:rPr>
              <w:t>Teknologi</w:t>
            </w:r>
            <w:proofErr w:type="spellEnd"/>
            <w:r w:rsidR="00491E09" w:rsidRPr="00CD4390">
              <w:rPr>
                <w:i/>
                <w:iCs/>
              </w:rPr>
              <w:t xml:space="preserve"> </w:t>
            </w:r>
            <w:r w:rsidR="00095260">
              <w:rPr>
                <w:i/>
                <w:iCs/>
              </w:rPr>
              <w:t>d</w:t>
            </w:r>
            <w:r w:rsidR="00491E09" w:rsidRPr="00CD4390">
              <w:rPr>
                <w:i/>
                <w:iCs/>
              </w:rPr>
              <w:t xml:space="preserve">an Kesehatan Bali    </w:t>
            </w:r>
            <w:r w:rsidR="00491E09" w:rsidRPr="00CD4390">
              <w:t xml:space="preserve">                                     Eng: Relationship between depression mental health literacy and self-stigma with attitude towards seeking mental health among nursing student in Bali Institute of Technology and Health</w:t>
            </w:r>
          </w:p>
        </w:tc>
        <w:tc>
          <w:tcPr>
            <w:tcW w:w="1559" w:type="dxa"/>
            <w:hideMark/>
          </w:tcPr>
          <w:p w14:paraId="71AAA21D" w14:textId="537834A4" w:rsidR="00491E09" w:rsidRPr="00CD4390" w:rsidRDefault="00491E09" w:rsidP="00491E09">
            <w:r>
              <w:t>Dewi et al</w:t>
            </w:r>
            <w:r w:rsidR="00CE7E31">
              <w:t>.</w:t>
            </w:r>
            <w:r>
              <w:t>, 2022</w:t>
            </w:r>
          </w:p>
        </w:tc>
        <w:tc>
          <w:tcPr>
            <w:tcW w:w="567" w:type="dxa"/>
            <w:vAlign w:val="center"/>
            <w:hideMark/>
          </w:tcPr>
          <w:p w14:paraId="3A1A33D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A446C8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E04E05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C20681E" w14:textId="490FBA8D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724704F0" w14:textId="764300AD" w:rsidR="00491E09" w:rsidRPr="00CD4390" w:rsidRDefault="008712DE" w:rsidP="00491E09">
            <w:pPr>
              <w:jc w:val="center"/>
            </w:pPr>
            <w:r>
              <w:t>NO</w:t>
            </w:r>
          </w:p>
        </w:tc>
        <w:tc>
          <w:tcPr>
            <w:tcW w:w="567" w:type="dxa"/>
            <w:vAlign w:val="center"/>
            <w:hideMark/>
          </w:tcPr>
          <w:p w14:paraId="29955450" w14:textId="3EFBAB84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0D054E8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1276" w:type="dxa"/>
            <w:vAlign w:val="center"/>
            <w:hideMark/>
          </w:tcPr>
          <w:p w14:paraId="33562BF0" w14:textId="4A33311A" w:rsidR="00491E09" w:rsidRPr="00CD4390" w:rsidRDefault="00491E09" w:rsidP="00491E09">
            <w:pPr>
              <w:jc w:val="center"/>
            </w:pPr>
            <w:r w:rsidRPr="00CD4390">
              <w:t xml:space="preserve">YES= </w:t>
            </w:r>
            <w:r w:rsidR="008712DE">
              <w:t>1</w:t>
            </w:r>
            <w:r w:rsidRPr="00CD4390">
              <w:t xml:space="preserve">, CAN'T TELL= 2, NO= </w:t>
            </w:r>
            <w:r w:rsidR="008712DE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BE05FFF" w14:textId="773CD277" w:rsidR="00491E09" w:rsidRPr="00CD4390" w:rsidRDefault="008712DE" w:rsidP="00491E09">
            <w:pPr>
              <w:jc w:val="center"/>
            </w:pPr>
            <w: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F69E4" w14:textId="5BD7B233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651E28C4" w14:textId="60317896" w:rsidR="00491E09" w:rsidRPr="00CD4390" w:rsidRDefault="00491E09" w:rsidP="00491E09">
            <w:pPr>
              <w:jc w:val="center"/>
            </w:pPr>
            <w:r w:rsidRPr="00CD4390">
              <w:t>sampling strategy</w:t>
            </w:r>
            <w:r w:rsidR="008712DE">
              <w:t>, measurement tools,</w:t>
            </w:r>
            <w:r w:rsidRPr="00CD4390">
              <w:t xml:space="preserve"> and statistical analysis</w:t>
            </w:r>
          </w:p>
        </w:tc>
      </w:tr>
      <w:tr w:rsidR="00491E09" w:rsidRPr="00CD4390" w14:paraId="58C13883" w14:textId="77777777" w:rsidTr="00CF6F94">
        <w:trPr>
          <w:trHeight w:val="2117"/>
        </w:trPr>
        <w:tc>
          <w:tcPr>
            <w:tcW w:w="562" w:type="dxa"/>
            <w:noWrap/>
            <w:vAlign w:val="center"/>
            <w:hideMark/>
          </w:tcPr>
          <w:p w14:paraId="418E8C73" w14:textId="77777777" w:rsidR="00491E09" w:rsidRPr="00CD4390" w:rsidRDefault="00491E09" w:rsidP="00491E09">
            <w:pPr>
              <w:jc w:val="center"/>
            </w:pPr>
            <w:r w:rsidRPr="00CD4390"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14:paraId="14AEE182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140E07E1" w14:textId="77777777" w:rsidR="00491E09" w:rsidRPr="00CD4390" w:rsidRDefault="00491E09" w:rsidP="00491E09">
            <w:proofErr w:type="spellStart"/>
            <w:r w:rsidRPr="00CD4390">
              <w:rPr>
                <w:i/>
                <w:iCs/>
              </w:rPr>
              <w:t>Hubungan</w:t>
            </w:r>
            <w:proofErr w:type="spellEnd"/>
            <w:r w:rsidRPr="00CD4390">
              <w:rPr>
                <w:i/>
                <w:iCs/>
              </w:rPr>
              <w:t xml:space="preserve"> Antara </w:t>
            </w:r>
            <w:proofErr w:type="spellStart"/>
            <w:r w:rsidRPr="00CD4390">
              <w:rPr>
                <w:i/>
                <w:iCs/>
              </w:rPr>
              <w:t>Literasi</w:t>
            </w:r>
            <w:proofErr w:type="spellEnd"/>
            <w:r w:rsidRPr="00CD4390">
              <w:rPr>
                <w:i/>
                <w:iCs/>
              </w:rPr>
              <w:t xml:space="preserve"> Kesehatan Mental, Stigma </w:t>
            </w:r>
            <w:proofErr w:type="spellStart"/>
            <w:r w:rsidRPr="00CD4390">
              <w:rPr>
                <w:i/>
                <w:iCs/>
              </w:rPr>
              <w:t>Di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Intens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Dewasa</w:t>
            </w:r>
            <w:proofErr w:type="spellEnd"/>
            <w:r w:rsidRPr="00CD4390">
              <w:rPr>
                <w:i/>
                <w:iCs/>
              </w:rPr>
              <w:t xml:space="preserve"> Awal</w:t>
            </w:r>
            <w:r w:rsidRPr="00CD4390">
              <w:t xml:space="preserve"> Eng: Relationship between mental health literacy and self-stigma towards intention to seek help among young adults</w:t>
            </w:r>
          </w:p>
        </w:tc>
        <w:tc>
          <w:tcPr>
            <w:tcW w:w="1559" w:type="dxa"/>
            <w:hideMark/>
          </w:tcPr>
          <w:p w14:paraId="7950F96F" w14:textId="77777777" w:rsidR="00491E09" w:rsidRPr="00CD4390" w:rsidRDefault="00491E09" w:rsidP="00491E09">
            <w:proofErr w:type="spellStart"/>
            <w:r w:rsidRPr="00CD4390">
              <w:t>Kartikasari</w:t>
            </w:r>
            <w:proofErr w:type="spellEnd"/>
            <w:r>
              <w:t xml:space="preserve"> &amp;</w:t>
            </w:r>
            <w:r w:rsidRPr="00CD4390">
              <w:t xml:space="preserve"> Ariana, </w:t>
            </w:r>
            <w:r>
              <w:t>2019</w:t>
            </w:r>
          </w:p>
        </w:tc>
        <w:tc>
          <w:tcPr>
            <w:tcW w:w="567" w:type="dxa"/>
            <w:vAlign w:val="center"/>
            <w:hideMark/>
          </w:tcPr>
          <w:p w14:paraId="327E081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809426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6465B45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5428095B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1EFBD71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E77E1A1" w14:textId="208DE268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817A785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1276" w:type="dxa"/>
            <w:vAlign w:val="center"/>
            <w:hideMark/>
          </w:tcPr>
          <w:p w14:paraId="5E825E79" w14:textId="77777777" w:rsidR="00491E09" w:rsidRPr="00CD4390" w:rsidRDefault="00491E09" w:rsidP="00491E09">
            <w:pPr>
              <w:jc w:val="center"/>
            </w:pPr>
            <w:r w:rsidRPr="00CD4390">
              <w:t>YES= 1, CAN'T TELL= 1, NO= 3</w:t>
            </w:r>
          </w:p>
        </w:tc>
        <w:tc>
          <w:tcPr>
            <w:tcW w:w="850" w:type="dxa"/>
            <w:noWrap/>
            <w:vAlign w:val="center"/>
            <w:hideMark/>
          </w:tcPr>
          <w:p w14:paraId="4A6F3AE6" w14:textId="77777777" w:rsidR="00491E09" w:rsidRPr="00CD4390" w:rsidRDefault="00491E09" w:rsidP="00491E09">
            <w:pPr>
              <w:jc w:val="center"/>
            </w:pPr>
            <w:r w:rsidRPr="00CD4390"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35575" w14:textId="2779E7FB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5462436B" w14:textId="77777777" w:rsidR="00491E09" w:rsidRPr="00CD4390" w:rsidRDefault="00491E09" w:rsidP="00491E09">
            <w:pPr>
              <w:jc w:val="center"/>
            </w:pPr>
            <w:r w:rsidRPr="00CD4390">
              <w:t>sampling strategy, sampling representativeness, and statistical analysis</w:t>
            </w:r>
          </w:p>
        </w:tc>
      </w:tr>
      <w:tr w:rsidR="00491E09" w:rsidRPr="00CD4390" w14:paraId="57C886F2" w14:textId="77777777" w:rsidTr="00CF6F94">
        <w:trPr>
          <w:trHeight w:val="2225"/>
        </w:trPr>
        <w:tc>
          <w:tcPr>
            <w:tcW w:w="562" w:type="dxa"/>
            <w:noWrap/>
            <w:vAlign w:val="center"/>
            <w:hideMark/>
          </w:tcPr>
          <w:p w14:paraId="07A1CEDD" w14:textId="77777777" w:rsidR="00491E09" w:rsidRPr="00CD4390" w:rsidRDefault="00491E09" w:rsidP="00491E09">
            <w:pPr>
              <w:jc w:val="center"/>
            </w:pPr>
            <w:r w:rsidRPr="00CD4390">
              <w:t>6</w:t>
            </w:r>
          </w:p>
        </w:tc>
        <w:tc>
          <w:tcPr>
            <w:tcW w:w="1134" w:type="dxa"/>
            <w:noWrap/>
            <w:vAlign w:val="center"/>
            <w:hideMark/>
          </w:tcPr>
          <w:p w14:paraId="65899C85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46431E01" w14:textId="77777777" w:rsidR="003D1EA7" w:rsidRDefault="00491E09" w:rsidP="00491E09">
            <w:proofErr w:type="spellStart"/>
            <w:r w:rsidRPr="00CD4390">
              <w:rPr>
                <w:i/>
                <w:iCs/>
              </w:rPr>
              <w:t>Kontribus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Literasi</w:t>
            </w:r>
            <w:proofErr w:type="spellEnd"/>
            <w:r w:rsidRPr="00CD4390">
              <w:rPr>
                <w:i/>
                <w:iCs/>
              </w:rPr>
              <w:t xml:space="preserve"> Kesehatan Mental dan </w:t>
            </w:r>
            <w:proofErr w:type="spellStart"/>
            <w:r w:rsidRPr="00CD4390">
              <w:rPr>
                <w:i/>
                <w:iCs/>
              </w:rPr>
              <w:t>Persepsi</w:t>
            </w:r>
            <w:proofErr w:type="spellEnd"/>
            <w:r w:rsidRPr="00CD4390">
              <w:rPr>
                <w:i/>
                <w:iCs/>
              </w:rPr>
              <w:t xml:space="preserve"> Stigma Publik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rofesional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</w:t>
            </w:r>
            <w:proofErr w:type="spellEnd"/>
            <w:r w:rsidRPr="00CD4390">
              <w:t xml:space="preserve">                                              </w:t>
            </w:r>
          </w:p>
          <w:p w14:paraId="6B4688E9" w14:textId="2C68A9B4" w:rsidR="00491E09" w:rsidRPr="00CD4390" w:rsidRDefault="00491E09" w:rsidP="00491E09">
            <w:r w:rsidRPr="00CD4390">
              <w:t>Eng: Contribution of mental health literacy and public stigma perception towards attitude of seeking professional psychological help</w:t>
            </w:r>
          </w:p>
        </w:tc>
        <w:tc>
          <w:tcPr>
            <w:tcW w:w="1559" w:type="dxa"/>
            <w:hideMark/>
          </w:tcPr>
          <w:p w14:paraId="0BFF3062" w14:textId="77777777" w:rsidR="00491E09" w:rsidRPr="00CD4390" w:rsidRDefault="00491E09" w:rsidP="00491E09">
            <w:r>
              <w:t>Maya, 2021</w:t>
            </w:r>
          </w:p>
        </w:tc>
        <w:tc>
          <w:tcPr>
            <w:tcW w:w="567" w:type="dxa"/>
            <w:vAlign w:val="center"/>
            <w:hideMark/>
          </w:tcPr>
          <w:p w14:paraId="57EFDC1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7DA686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0E4AE76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60059352" w14:textId="1889FD94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50F1A24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0EC76C1" w14:textId="0AA78571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A94C3F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682E0217" w14:textId="77777777" w:rsidR="00491E09" w:rsidRPr="00CD4390" w:rsidRDefault="00491E09" w:rsidP="00491E09">
            <w:pPr>
              <w:jc w:val="center"/>
            </w:pPr>
            <w:r w:rsidRPr="00CD4390">
              <w:t>YES= 2, CAN'T TELL= 3</w:t>
            </w:r>
          </w:p>
        </w:tc>
        <w:tc>
          <w:tcPr>
            <w:tcW w:w="850" w:type="dxa"/>
            <w:noWrap/>
            <w:vAlign w:val="center"/>
            <w:hideMark/>
          </w:tcPr>
          <w:p w14:paraId="48130AC4" w14:textId="77777777" w:rsidR="00491E09" w:rsidRPr="00CD4390" w:rsidRDefault="00491E09" w:rsidP="00491E09">
            <w:pPr>
              <w:jc w:val="center"/>
            </w:pPr>
            <w:r w:rsidRPr="00CD4390"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90D5F3" w14:textId="315343E0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586C8F76" w14:textId="77777777" w:rsidR="00491E09" w:rsidRPr="00CD4390" w:rsidRDefault="00491E09" w:rsidP="00491E09">
            <w:pPr>
              <w:jc w:val="center"/>
            </w:pPr>
            <w:r w:rsidRPr="00CD4390">
              <w:t>sampling strategy</w:t>
            </w:r>
          </w:p>
        </w:tc>
      </w:tr>
      <w:tr w:rsidR="00491E09" w:rsidRPr="00CD4390" w14:paraId="42704EB1" w14:textId="77777777" w:rsidTr="00CF6F94">
        <w:trPr>
          <w:trHeight w:val="1266"/>
        </w:trPr>
        <w:tc>
          <w:tcPr>
            <w:tcW w:w="562" w:type="dxa"/>
            <w:noWrap/>
            <w:vAlign w:val="center"/>
            <w:hideMark/>
          </w:tcPr>
          <w:p w14:paraId="42EDCD07" w14:textId="77777777" w:rsidR="00491E09" w:rsidRPr="00CD4390" w:rsidRDefault="00491E09" w:rsidP="00491E09">
            <w:pPr>
              <w:jc w:val="center"/>
            </w:pPr>
            <w:r w:rsidRPr="00CD4390"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14:paraId="37DF5A96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0EA30C8E" w14:textId="1D10E688" w:rsidR="00491E09" w:rsidRPr="00CD4390" w:rsidRDefault="00491E09" w:rsidP="00491E09">
            <w:proofErr w:type="spellStart"/>
            <w:r w:rsidRPr="00CD4390">
              <w:rPr>
                <w:i/>
                <w:iCs/>
              </w:rPr>
              <w:t>Literasi</w:t>
            </w:r>
            <w:proofErr w:type="spellEnd"/>
            <w:r w:rsidRPr="00CD4390">
              <w:rPr>
                <w:i/>
                <w:iCs/>
              </w:rPr>
              <w:t xml:space="preserve"> Kesehatan Mental dan Stigma Publik </w:t>
            </w:r>
            <w:proofErr w:type="spellStart"/>
            <w:r w:rsidRPr="00CD4390">
              <w:rPr>
                <w:i/>
                <w:iCs/>
              </w:rPr>
              <w:t>Sebaga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rediktor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Mahasantri</w:t>
            </w:r>
            <w:proofErr w:type="spellEnd"/>
            <w:r w:rsidRPr="00CD4390">
              <w:rPr>
                <w:i/>
                <w:iCs/>
              </w:rPr>
              <w:t xml:space="preserve">                                         </w:t>
            </w:r>
            <w:r w:rsidRPr="00CD4390">
              <w:t xml:space="preserve">Eng: Mental health literacy and public stigma as predictors to attitude towards seeking psychological help among </w:t>
            </w:r>
            <w:r w:rsidR="003D1EA7">
              <w:t>Islamic</w:t>
            </w:r>
            <w:r w:rsidRPr="00CD4390">
              <w:t xml:space="preserve"> undergraduate students</w:t>
            </w:r>
          </w:p>
        </w:tc>
        <w:tc>
          <w:tcPr>
            <w:tcW w:w="1559" w:type="dxa"/>
            <w:hideMark/>
          </w:tcPr>
          <w:p w14:paraId="202551D2" w14:textId="77777777" w:rsidR="00491E09" w:rsidRPr="00CD4390" w:rsidRDefault="00491E09" w:rsidP="00491E09">
            <w:proofErr w:type="spellStart"/>
            <w:r w:rsidRPr="00CD4390">
              <w:t>Falasifah</w:t>
            </w:r>
            <w:proofErr w:type="spellEnd"/>
            <w:r>
              <w:t xml:space="preserve"> &amp; </w:t>
            </w:r>
            <w:proofErr w:type="spellStart"/>
            <w:r w:rsidRPr="00CD4390">
              <w:t>Syafitri</w:t>
            </w:r>
            <w:proofErr w:type="spellEnd"/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52C09B8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21BC41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E3E80B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EDCEEED" w14:textId="20AF1EF6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7CC7035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9D8FDFE" w14:textId="2D1623ED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494F92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32280F96" w14:textId="33DD837D" w:rsidR="00491E09" w:rsidRPr="00CD4390" w:rsidRDefault="00491E09" w:rsidP="00491E09">
            <w:pPr>
              <w:jc w:val="center"/>
            </w:pPr>
            <w:r w:rsidRPr="00CD4390">
              <w:t xml:space="preserve">YES= </w:t>
            </w:r>
            <w:r w:rsidR="00A45C3A">
              <w:t>3</w:t>
            </w:r>
            <w:r w:rsidRPr="00CD4390">
              <w:t xml:space="preserve">, CAN'T TELL= </w:t>
            </w:r>
            <w:r w:rsidR="00A45C3A"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5EAB7F9" w14:textId="23B8374A" w:rsidR="00491E09" w:rsidRPr="00CD4390" w:rsidRDefault="00A45C3A" w:rsidP="00491E09">
            <w:pPr>
              <w:jc w:val="center"/>
            </w:pPr>
            <w:r>
              <w:t>6</w:t>
            </w:r>
            <w:r w:rsidR="00491E09" w:rsidRPr="00CD4390"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09410" w14:textId="50FDA0AA" w:rsidR="00491E09" w:rsidRPr="00CD4390" w:rsidRDefault="00463681" w:rsidP="00491E09">
            <w:pPr>
              <w:jc w:val="center"/>
            </w:pPr>
            <w:r>
              <w:t>M</w:t>
            </w:r>
            <w:r w:rsidR="00A45C3A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35D0407" w14:textId="65E6FB69" w:rsidR="00491E09" w:rsidRPr="00CD4390" w:rsidRDefault="00491E09" w:rsidP="00491E09">
            <w:pPr>
              <w:jc w:val="center"/>
            </w:pPr>
          </w:p>
        </w:tc>
      </w:tr>
      <w:tr w:rsidR="00491E09" w:rsidRPr="00CD4390" w14:paraId="7E2D59B5" w14:textId="77777777" w:rsidTr="00CF6F94">
        <w:trPr>
          <w:trHeight w:val="423"/>
        </w:trPr>
        <w:tc>
          <w:tcPr>
            <w:tcW w:w="562" w:type="dxa"/>
            <w:noWrap/>
            <w:vAlign w:val="center"/>
            <w:hideMark/>
          </w:tcPr>
          <w:p w14:paraId="6987C772" w14:textId="77777777" w:rsidR="00491E09" w:rsidRPr="00CD4390" w:rsidRDefault="00491E09" w:rsidP="00491E09">
            <w:pPr>
              <w:jc w:val="center"/>
            </w:pPr>
            <w:r w:rsidRPr="00CD4390">
              <w:lastRenderedPageBreak/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14:paraId="18FB56E1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7D40AFE1" w14:textId="77777777" w:rsidR="00491E09" w:rsidRPr="00CD4390" w:rsidRDefault="00491E09" w:rsidP="00491E09">
            <w:r w:rsidRPr="00CD4390">
              <w:t>Mental health help-seeking intentions: The role of personality traits in a sample of college students</w:t>
            </w:r>
          </w:p>
        </w:tc>
        <w:tc>
          <w:tcPr>
            <w:tcW w:w="1559" w:type="dxa"/>
            <w:hideMark/>
          </w:tcPr>
          <w:p w14:paraId="35A84925" w14:textId="18B112AB" w:rsidR="00491E09" w:rsidRPr="00CD4390" w:rsidRDefault="00491E09" w:rsidP="00491E09">
            <w:proofErr w:type="spellStart"/>
            <w:r w:rsidRPr="00CD4390">
              <w:t>Shabrina</w:t>
            </w:r>
            <w:proofErr w:type="spellEnd"/>
            <w:r>
              <w:t xml:space="preserve"> et al</w:t>
            </w:r>
            <w:r w:rsidR="00CE7E31">
              <w:t>.</w:t>
            </w:r>
            <w:r>
              <w:t>, 2022</w:t>
            </w:r>
          </w:p>
        </w:tc>
        <w:tc>
          <w:tcPr>
            <w:tcW w:w="567" w:type="dxa"/>
            <w:vAlign w:val="center"/>
            <w:hideMark/>
          </w:tcPr>
          <w:p w14:paraId="140AD46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E83439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CC4DF5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7B893DF" w14:textId="25C290CA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7F0DC39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E15D2DF" w14:textId="01EEEDB6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6478C7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71E41701" w14:textId="77777777" w:rsidR="00491E09" w:rsidRPr="00CD4390" w:rsidRDefault="00491E09" w:rsidP="00491E09">
            <w:pPr>
              <w:jc w:val="center"/>
            </w:pPr>
            <w:r w:rsidRPr="00CD4390">
              <w:t>YES= 3, CAN’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56536B89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14F71" w14:textId="7E2A1C4B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1F6198BD" w14:textId="6947C714" w:rsidR="00491E09" w:rsidRPr="00CD4390" w:rsidRDefault="00491E09" w:rsidP="00491E09">
            <w:pPr>
              <w:jc w:val="center"/>
            </w:pPr>
          </w:p>
        </w:tc>
      </w:tr>
      <w:tr w:rsidR="00491E09" w:rsidRPr="00CD4390" w14:paraId="44ECEE16" w14:textId="77777777" w:rsidTr="00CF6F94">
        <w:trPr>
          <w:trHeight w:val="2700"/>
        </w:trPr>
        <w:tc>
          <w:tcPr>
            <w:tcW w:w="562" w:type="dxa"/>
            <w:noWrap/>
            <w:vAlign w:val="center"/>
            <w:hideMark/>
          </w:tcPr>
          <w:p w14:paraId="2CD766CC" w14:textId="77777777" w:rsidR="00491E09" w:rsidRPr="00CD4390" w:rsidRDefault="00491E09" w:rsidP="00491E09">
            <w:pPr>
              <w:jc w:val="center"/>
            </w:pPr>
            <w:r w:rsidRPr="00CD4390">
              <w:t>9</w:t>
            </w:r>
          </w:p>
        </w:tc>
        <w:tc>
          <w:tcPr>
            <w:tcW w:w="1134" w:type="dxa"/>
            <w:noWrap/>
            <w:vAlign w:val="center"/>
            <w:hideMark/>
          </w:tcPr>
          <w:p w14:paraId="5E8F6544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3E2CD4A5" w14:textId="29BB2864" w:rsidR="00873D51" w:rsidRPr="00CD4390" w:rsidRDefault="00491E09" w:rsidP="00491E09">
            <w:r w:rsidRPr="00CD4390">
              <w:rPr>
                <w:i/>
                <w:iCs/>
              </w:rPr>
              <w:t xml:space="preserve">Peran </w:t>
            </w:r>
            <w:proofErr w:type="spellStart"/>
            <w:r w:rsidRPr="00CD4390">
              <w:rPr>
                <w:i/>
                <w:iCs/>
              </w:rPr>
              <w:t>literas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kesehatan</w:t>
            </w:r>
            <w:proofErr w:type="spellEnd"/>
            <w:r w:rsidRPr="00CD4390">
              <w:rPr>
                <w:i/>
                <w:iCs/>
              </w:rPr>
              <w:t xml:space="preserve"> mental, </w:t>
            </w:r>
            <w:proofErr w:type="spellStart"/>
            <w:r w:rsidRPr="00CD4390">
              <w:rPr>
                <w:i/>
                <w:iCs/>
              </w:rPr>
              <w:t>lokus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kontrol</w:t>
            </w:r>
            <w:proofErr w:type="spellEnd"/>
            <w:r w:rsidRPr="00CD4390">
              <w:rPr>
                <w:i/>
                <w:iCs/>
              </w:rPr>
              <w:t xml:space="preserve">, dan gender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rofesional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t xml:space="preserve">                                                        Eng: The Role of Mental Health Literacy, Locus of Control, and Gender on Attitudes Toward Seeking Professional Psychological Help of Undergraduate Students</w:t>
            </w:r>
          </w:p>
        </w:tc>
        <w:tc>
          <w:tcPr>
            <w:tcW w:w="1559" w:type="dxa"/>
            <w:hideMark/>
          </w:tcPr>
          <w:p w14:paraId="58E689D8" w14:textId="77777777" w:rsidR="00491E09" w:rsidRPr="00CD4390" w:rsidRDefault="00491E09" w:rsidP="00491E09">
            <w:r>
              <w:t>Putri, 2022</w:t>
            </w:r>
          </w:p>
        </w:tc>
        <w:tc>
          <w:tcPr>
            <w:tcW w:w="567" w:type="dxa"/>
            <w:vAlign w:val="center"/>
            <w:hideMark/>
          </w:tcPr>
          <w:p w14:paraId="1F42FD6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7FF713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DA82CCB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47CB3659" w14:textId="17D4AD42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59F0BC9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37EBE0D" w14:textId="184F90E1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04DB51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302A02D0" w14:textId="77777777" w:rsidR="00491E09" w:rsidRPr="00CD4390" w:rsidRDefault="00491E09" w:rsidP="00491E09">
            <w:pPr>
              <w:jc w:val="center"/>
            </w:pPr>
            <w:r w:rsidRPr="00CD4390">
              <w:t>YES= 2, CAN'T TELL= 2, NO= 1</w:t>
            </w:r>
          </w:p>
        </w:tc>
        <w:tc>
          <w:tcPr>
            <w:tcW w:w="850" w:type="dxa"/>
            <w:noWrap/>
            <w:vAlign w:val="center"/>
            <w:hideMark/>
          </w:tcPr>
          <w:p w14:paraId="56BAA0E8" w14:textId="77777777" w:rsidR="00491E09" w:rsidRPr="00CD4390" w:rsidRDefault="00491E09" w:rsidP="00491E09">
            <w:pPr>
              <w:jc w:val="center"/>
            </w:pPr>
            <w:r w:rsidRPr="00CD4390"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BBB8BA" w14:textId="0904F13D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4CAA863F" w14:textId="77777777" w:rsidR="00491E09" w:rsidRPr="00CD4390" w:rsidRDefault="00491E09" w:rsidP="00491E09">
            <w:pPr>
              <w:jc w:val="center"/>
            </w:pPr>
            <w:r w:rsidRPr="00CD4390">
              <w:t>sampling strategy</w:t>
            </w:r>
          </w:p>
        </w:tc>
      </w:tr>
      <w:tr w:rsidR="00491E09" w:rsidRPr="00CD4390" w14:paraId="262CA0B2" w14:textId="77777777" w:rsidTr="00CF6F94">
        <w:trPr>
          <w:trHeight w:val="2100"/>
        </w:trPr>
        <w:tc>
          <w:tcPr>
            <w:tcW w:w="562" w:type="dxa"/>
            <w:noWrap/>
            <w:vAlign w:val="center"/>
            <w:hideMark/>
          </w:tcPr>
          <w:p w14:paraId="50769B9B" w14:textId="77777777" w:rsidR="00491E09" w:rsidRPr="00CD4390" w:rsidRDefault="00491E09" w:rsidP="00491E09">
            <w:pPr>
              <w:jc w:val="center"/>
            </w:pPr>
            <w:r w:rsidRPr="00CD4390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14:paraId="713C6C70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3618EA71" w14:textId="77777777" w:rsidR="00491E09" w:rsidRDefault="00491E09" w:rsidP="00491E09">
            <w:r w:rsidRPr="00CD4390">
              <w:rPr>
                <w:i/>
                <w:iCs/>
              </w:rPr>
              <w:t xml:space="preserve">Peran </w:t>
            </w:r>
            <w:proofErr w:type="spellStart"/>
            <w:r w:rsidRPr="00CD4390">
              <w:rPr>
                <w:i/>
                <w:iCs/>
              </w:rPr>
              <w:t>Religiusitas</w:t>
            </w:r>
            <w:proofErr w:type="spellEnd"/>
            <w:r w:rsidRPr="00CD4390">
              <w:rPr>
                <w:i/>
                <w:iCs/>
              </w:rPr>
              <w:t xml:space="preserve"> Dan </w:t>
            </w:r>
            <w:proofErr w:type="spellStart"/>
            <w:r w:rsidRPr="00CD4390">
              <w:rPr>
                <w:i/>
                <w:iCs/>
              </w:rPr>
              <w:t>Religiusitas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alam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enc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rPr>
                <w:i/>
                <w:iCs/>
              </w:rPr>
              <w:t xml:space="preserve"> di Semarang </w:t>
            </w:r>
            <w:r w:rsidRPr="00CD4390">
              <w:t xml:space="preserve">                   </w:t>
            </w:r>
          </w:p>
          <w:p w14:paraId="74E6BE4D" w14:textId="77777777" w:rsidR="00491E09" w:rsidRPr="00CD4390" w:rsidRDefault="00491E09" w:rsidP="00491E09">
            <w:r w:rsidRPr="00CD4390">
              <w:t xml:space="preserve">Eng: The Role of </w:t>
            </w:r>
            <w:proofErr w:type="spellStart"/>
            <w:r w:rsidRPr="00CD4390">
              <w:t>Religiousity</w:t>
            </w:r>
            <w:proofErr w:type="spellEnd"/>
            <w:r w:rsidRPr="00CD4390">
              <w:t xml:space="preserve"> and Religious Coping Towards Seeking Psychological Help Among College Students in Semarang</w:t>
            </w:r>
          </w:p>
        </w:tc>
        <w:tc>
          <w:tcPr>
            <w:tcW w:w="1559" w:type="dxa"/>
            <w:hideMark/>
          </w:tcPr>
          <w:p w14:paraId="531F743A" w14:textId="77777777" w:rsidR="00491E09" w:rsidRPr="00CD4390" w:rsidRDefault="00491E09" w:rsidP="00491E09">
            <w:proofErr w:type="spellStart"/>
            <w:r>
              <w:t>Syafitri</w:t>
            </w:r>
            <w:proofErr w:type="spellEnd"/>
            <w:r>
              <w:t xml:space="preserve"> &amp; Rahmah, 2021</w:t>
            </w:r>
          </w:p>
        </w:tc>
        <w:tc>
          <w:tcPr>
            <w:tcW w:w="567" w:type="dxa"/>
            <w:vAlign w:val="center"/>
            <w:hideMark/>
          </w:tcPr>
          <w:p w14:paraId="78BAB06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D0E6FB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DE12CC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27FB1F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7DA811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496D93E" w14:textId="21AD6963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5A191ED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0C075DF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4276B119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4D1B0" w14:textId="31EC0E4F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429D4353" w14:textId="01AD459A" w:rsidR="00491E09" w:rsidRPr="00CD4390" w:rsidRDefault="00491E09" w:rsidP="00491E09">
            <w:pPr>
              <w:jc w:val="center"/>
            </w:pPr>
          </w:p>
        </w:tc>
      </w:tr>
      <w:tr w:rsidR="00491E09" w:rsidRPr="00CD4390" w14:paraId="1F170FD1" w14:textId="77777777" w:rsidTr="00CF6F94">
        <w:trPr>
          <w:trHeight w:val="2550"/>
        </w:trPr>
        <w:tc>
          <w:tcPr>
            <w:tcW w:w="562" w:type="dxa"/>
            <w:noWrap/>
            <w:vAlign w:val="center"/>
            <w:hideMark/>
          </w:tcPr>
          <w:p w14:paraId="191D8277" w14:textId="77777777" w:rsidR="00491E09" w:rsidRPr="00CD4390" w:rsidRDefault="00491E09" w:rsidP="00491E09">
            <w:pPr>
              <w:jc w:val="center"/>
            </w:pPr>
            <w:r w:rsidRPr="00CD4390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14:paraId="1C22D2BE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7EFB8FBF" w14:textId="77777777" w:rsidR="00491E09" w:rsidRPr="00CD4390" w:rsidRDefault="00491E09" w:rsidP="00491E09">
            <w:proofErr w:type="spellStart"/>
            <w:r w:rsidRPr="00CD4390">
              <w:rPr>
                <w:i/>
                <w:iCs/>
              </w:rPr>
              <w:t>Sik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terhad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bantu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sikologis</w:t>
            </w:r>
            <w:proofErr w:type="spellEnd"/>
            <w:r w:rsidRPr="00CD4390">
              <w:rPr>
                <w:i/>
                <w:iCs/>
              </w:rPr>
              <w:t xml:space="preserve"> (</w:t>
            </w:r>
            <w:proofErr w:type="spellStart"/>
            <w:r w:rsidRPr="00CD4390">
              <w:rPr>
                <w:i/>
                <w:iCs/>
              </w:rPr>
              <w:t>tatap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muka</w:t>
            </w:r>
            <w:proofErr w:type="spellEnd"/>
            <w:r w:rsidRPr="00CD4390">
              <w:rPr>
                <w:i/>
                <w:iCs/>
              </w:rPr>
              <w:t xml:space="preserve"> dan daring) </w:t>
            </w:r>
            <w:proofErr w:type="spellStart"/>
            <w:r w:rsidRPr="00CD4390">
              <w:rPr>
                <w:i/>
                <w:iCs/>
              </w:rPr>
              <w:t>ditinjau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ari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enyembunyi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diri</w:t>
            </w:r>
            <w:proofErr w:type="spellEnd"/>
            <w:r w:rsidRPr="00CD4390">
              <w:rPr>
                <w:i/>
                <w:iCs/>
              </w:rPr>
              <w:t xml:space="preserve">, </w:t>
            </w:r>
            <w:proofErr w:type="spellStart"/>
            <w:r w:rsidRPr="00CD4390">
              <w:rPr>
                <w:i/>
                <w:iCs/>
              </w:rPr>
              <w:t>harapan</w:t>
            </w:r>
            <w:proofErr w:type="spellEnd"/>
            <w:r w:rsidRPr="00CD4390">
              <w:rPr>
                <w:i/>
                <w:iCs/>
              </w:rPr>
              <w:t xml:space="preserve"> </w:t>
            </w:r>
            <w:proofErr w:type="spellStart"/>
            <w:r w:rsidRPr="00CD4390">
              <w:rPr>
                <w:i/>
                <w:iCs/>
              </w:rPr>
              <w:t>pengungkapan</w:t>
            </w:r>
            <w:proofErr w:type="spellEnd"/>
            <w:r w:rsidRPr="00CD4390">
              <w:rPr>
                <w:i/>
                <w:iCs/>
              </w:rPr>
              <w:t xml:space="preserve">, dan stigma </w:t>
            </w:r>
            <w:proofErr w:type="spellStart"/>
            <w:r w:rsidRPr="00CD4390">
              <w:rPr>
                <w:i/>
                <w:iCs/>
              </w:rPr>
              <w:t>diri</w:t>
            </w:r>
            <w:proofErr w:type="spellEnd"/>
            <w:r w:rsidRPr="00CD4390">
              <w:rPr>
                <w:i/>
                <w:iCs/>
              </w:rPr>
              <w:t xml:space="preserve"> pada </w:t>
            </w:r>
            <w:proofErr w:type="spellStart"/>
            <w:r w:rsidRPr="00CD4390">
              <w:rPr>
                <w:i/>
                <w:iCs/>
              </w:rPr>
              <w:t>mahasiswa</w:t>
            </w:r>
            <w:proofErr w:type="spellEnd"/>
            <w:r w:rsidRPr="00CD4390">
              <w:rPr>
                <w:i/>
                <w:iCs/>
              </w:rPr>
              <w:t xml:space="preserve">  </w:t>
            </w:r>
            <w:r w:rsidRPr="00CD4390">
              <w:t xml:space="preserve">                                                       Eng: Attitudes toward psychological help (face-to-face and online) in </w:t>
            </w:r>
            <w:r w:rsidRPr="00CD4390">
              <w:br/>
              <w:t xml:space="preserve">terms of self-concealment, disclosure expectations, and </w:t>
            </w:r>
            <w:proofErr w:type="spellStart"/>
            <w:r w:rsidRPr="00CD4390">
              <w:t>selfstigma</w:t>
            </w:r>
            <w:proofErr w:type="spellEnd"/>
            <w:r w:rsidRPr="00CD4390">
              <w:t xml:space="preserve"> among students</w:t>
            </w:r>
          </w:p>
        </w:tc>
        <w:tc>
          <w:tcPr>
            <w:tcW w:w="1559" w:type="dxa"/>
            <w:hideMark/>
          </w:tcPr>
          <w:p w14:paraId="13C69298" w14:textId="77777777" w:rsidR="00491E09" w:rsidRPr="00CD4390" w:rsidRDefault="00491E09" w:rsidP="00491E09">
            <w:proofErr w:type="spellStart"/>
            <w:r>
              <w:t>Syafitri</w:t>
            </w:r>
            <w:proofErr w:type="spellEnd"/>
            <w:r>
              <w:t xml:space="preserve"> &amp; </w:t>
            </w:r>
            <w:proofErr w:type="spellStart"/>
            <w:r>
              <w:t>Kusumaningsih</w:t>
            </w:r>
            <w:proofErr w:type="spellEnd"/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43F27C9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8A3004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04F7A7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4190D2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01B662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62B4BF9" w14:textId="251D1B13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60E6CD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62718296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37ABAD94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ECE9F" w14:textId="03969F78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EB98B05" w14:textId="6F53D7AB" w:rsidR="00491E09" w:rsidRPr="00CD4390" w:rsidRDefault="00491E09" w:rsidP="00491E09">
            <w:pPr>
              <w:jc w:val="center"/>
            </w:pPr>
          </w:p>
        </w:tc>
      </w:tr>
      <w:tr w:rsidR="00491E09" w:rsidRPr="00CD4390" w14:paraId="53270F62" w14:textId="77777777" w:rsidTr="00CF6F94">
        <w:trPr>
          <w:trHeight w:val="1001"/>
        </w:trPr>
        <w:tc>
          <w:tcPr>
            <w:tcW w:w="562" w:type="dxa"/>
            <w:noWrap/>
            <w:vAlign w:val="center"/>
            <w:hideMark/>
          </w:tcPr>
          <w:p w14:paraId="52C685F6" w14:textId="77777777" w:rsidR="00491E09" w:rsidRPr="00CD4390" w:rsidRDefault="00491E09" w:rsidP="00491E09">
            <w:pPr>
              <w:jc w:val="center"/>
            </w:pPr>
            <w:r w:rsidRPr="00CD4390">
              <w:t>12</w:t>
            </w:r>
          </w:p>
        </w:tc>
        <w:tc>
          <w:tcPr>
            <w:tcW w:w="1134" w:type="dxa"/>
            <w:noWrap/>
            <w:vAlign w:val="center"/>
            <w:hideMark/>
          </w:tcPr>
          <w:p w14:paraId="250E21AF" w14:textId="77777777" w:rsidR="00491E09" w:rsidRPr="00CD4390" w:rsidRDefault="00491E09" w:rsidP="00491E09">
            <w:pPr>
              <w:jc w:val="center"/>
            </w:pPr>
            <w:r w:rsidRPr="00CD4390">
              <w:t>Indonesia</w:t>
            </w:r>
          </w:p>
        </w:tc>
        <w:tc>
          <w:tcPr>
            <w:tcW w:w="3686" w:type="dxa"/>
            <w:hideMark/>
          </w:tcPr>
          <w:p w14:paraId="2A2EFEF5" w14:textId="77777777" w:rsidR="00491E09" w:rsidRPr="00CD4390" w:rsidRDefault="00491E09" w:rsidP="00491E09">
            <w:r w:rsidRPr="00CD4390">
              <w:t>Willingness to seek counselling, and factors that facilitate and inhibit the seeking of counselling in Indonesian undergraduate students</w:t>
            </w:r>
          </w:p>
        </w:tc>
        <w:tc>
          <w:tcPr>
            <w:tcW w:w="1559" w:type="dxa"/>
            <w:hideMark/>
          </w:tcPr>
          <w:p w14:paraId="67F7C24F" w14:textId="77777777" w:rsidR="00491E09" w:rsidRPr="00CD4390" w:rsidRDefault="00491E09" w:rsidP="00491E09">
            <w:r>
              <w:t>Setiawan, 2006</w:t>
            </w:r>
          </w:p>
        </w:tc>
        <w:tc>
          <w:tcPr>
            <w:tcW w:w="567" w:type="dxa"/>
            <w:vAlign w:val="center"/>
            <w:hideMark/>
          </w:tcPr>
          <w:p w14:paraId="26E6519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CD45E6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A37564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7F51A17" w14:textId="1F19522D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00F69E5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025ACCD" w14:textId="071869F8" w:rsidR="00491E09" w:rsidRPr="00CD4390" w:rsidRDefault="009774B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063009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11AE7E7" w14:textId="77777777" w:rsidR="00491E09" w:rsidRPr="00CD4390" w:rsidRDefault="00491E09" w:rsidP="00491E09">
            <w:pPr>
              <w:jc w:val="center"/>
            </w:pPr>
            <w:r w:rsidRPr="00CD4390">
              <w:t>YES= 3, CAN’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403F63D8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62C3C" w14:textId="13622B2C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4B3BE0AC" w14:textId="7E85BA33" w:rsidR="00491E09" w:rsidRPr="00CD4390" w:rsidRDefault="00491E09" w:rsidP="00491E09">
            <w:pPr>
              <w:jc w:val="center"/>
            </w:pPr>
          </w:p>
        </w:tc>
      </w:tr>
      <w:tr w:rsidR="00491E09" w:rsidRPr="00CD4390" w14:paraId="29D2DB42" w14:textId="77777777" w:rsidTr="00CF6F94">
        <w:trPr>
          <w:trHeight w:val="1200"/>
        </w:trPr>
        <w:tc>
          <w:tcPr>
            <w:tcW w:w="562" w:type="dxa"/>
            <w:noWrap/>
            <w:vAlign w:val="center"/>
            <w:hideMark/>
          </w:tcPr>
          <w:p w14:paraId="1C8607D5" w14:textId="77777777" w:rsidR="00491E09" w:rsidRPr="00CD4390" w:rsidRDefault="00491E09" w:rsidP="00491E09">
            <w:pPr>
              <w:jc w:val="center"/>
            </w:pPr>
            <w:r w:rsidRPr="00CD4390">
              <w:lastRenderedPageBreak/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14:paraId="5CE73910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2D850DFB" w14:textId="77777777" w:rsidR="00491E09" w:rsidRPr="00CD4390" w:rsidRDefault="00491E09" w:rsidP="00491E09">
            <w:r w:rsidRPr="00CD4390">
              <w:t>Attitude toward depression, its complications, prevention and barriers to seeking help among ethnic groups in Penang, Malaysia</w:t>
            </w:r>
          </w:p>
        </w:tc>
        <w:tc>
          <w:tcPr>
            <w:tcW w:w="1559" w:type="dxa"/>
            <w:hideMark/>
          </w:tcPr>
          <w:p w14:paraId="647610A0" w14:textId="690DACC7" w:rsidR="00491E09" w:rsidRPr="00CD4390" w:rsidRDefault="00491E09" w:rsidP="00491E09">
            <w:r w:rsidRPr="00CD4390">
              <w:t xml:space="preserve">Khan </w:t>
            </w:r>
            <w:r w:rsidR="00B96FE7">
              <w:t>et al.</w:t>
            </w:r>
            <w:r>
              <w:t>, 2009</w:t>
            </w:r>
          </w:p>
        </w:tc>
        <w:tc>
          <w:tcPr>
            <w:tcW w:w="567" w:type="dxa"/>
            <w:vAlign w:val="center"/>
            <w:hideMark/>
          </w:tcPr>
          <w:p w14:paraId="2068BE0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D4F5F6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90B96C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CA36E0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4C230A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8D08201" w14:textId="21E057A0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218415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678EC246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6ABFEF50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CC1E0" w14:textId="2A339E6F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7BB6AB34" w14:textId="6B4529D7" w:rsidR="00491E09" w:rsidRPr="00CD4390" w:rsidRDefault="00491E09" w:rsidP="00491E09">
            <w:pPr>
              <w:jc w:val="center"/>
            </w:pPr>
          </w:p>
        </w:tc>
      </w:tr>
      <w:tr w:rsidR="00491E09" w:rsidRPr="00CD4390" w14:paraId="2DC85A66" w14:textId="77777777" w:rsidTr="00CF6F94">
        <w:trPr>
          <w:trHeight w:val="1686"/>
        </w:trPr>
        <w:tc>
          <w:tcPr>
            <w:tcW w:w="562" w:type="dxa"/>
            <w:noWrap/>
            <w:vAlign w:val="center"/>
            <w:hideMark/>
          </w:tcPr>
          <w:p w14:paraId="19324613" w14:textId="77777777" w:rsidR="00491E09" w:rsidRPr="00CD4390" w:rsidRDefault="00491E09" w:rsidP="00491E09">
            <w:pPr>
              <w:jc w:val="center"/>
            </w:pPr>
            <w:r w:rsidRPr="00CD4390">
              <w:t>14</w:t>
            </w:r>
          </w:p>
        </w:tc>
        <w:tc>
          <w:tcPr>
            <w:tcW w:w="1134" w:type="dxa"/>
            <w:noWrap/>
            <w:vAlign w:val="center"/>
            <w:hideMark/>
          </w:tcPr>
          <w:p w14:paraId="38B70B3D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6136EFCF" w14:textId="77777777" w:rsidR="00491E09" w:rsidRPr="00CD4390" w:rsidRDefault="00491E09" w:rsidP="00491E09">
            <w:r w:rsidRPr="00CD4390">
              <w:t>Do depression literacy, mental illness beliefs and stigma influence mental health help-seeking attitude? A cross-sectional study of secondary school and university students from B40 households in Malaysia</w:t>
            </w:r>
          </w:p>
        </w:tc>
        <w:tc>
          <w:tcPr>
            <w:tcW w:w="1559" w:type="dxa"/>
            <w:hideMark/>
          </w:tcPr>
          <w:p w14:paraId="139AD170" w14:textId="5BE16D0A" w:rsidR="00491E09" w:rsidRPr="00CD4390" w:rsidRDefault="00491E09" w:rsidP="00491E09">
            <w:r w:rsidRPr="00CD4390">
              <w:t xml:space="preserve">Ibrahim </w:t>
            </w:r>
            <w:r w:rsidR="00B96FE7">
              <w:t>et al.</w:t>
            </w:r>
            <w:r>
              <w:t>, 2019</w:t>
            </w:r>
          </w:p>
        </w:tc>
        <w:tc>
          <w:tcPr>
            <w:tcW w:w="567" w:type="dxa"/>
            <w:vAlign w:val="center"/>
            <w:hideMark/>
          </w:tcPr>
          <w:p w14:paraId="3561651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47108E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F6FCAC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EC22E8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A8081E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F0575FC" w14:textId="0B926CF9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2F8BF4F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2740F528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0209C212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66EB67" w14:textId="6EC471DB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4661B778" w14:textId="57630BEC" w:rsidR="00491E09" w:rsidRPr="00CD4390" w:rsidRDefault="00491E09" w:rsidP="00491E09">
            <w:pPr>
              <w:jc w:val="center"/>
            </w:pPr>
          </w:p>
        </w:tc>
      </w:tr>
      <w:tr w:rsidR="00491E09" w:rsidRPr="00CD4390" w14:paraId="7842AA9A" w14:textId="77777777" w:rsidTr="00CF6F94">
        <w:trPr>
          <w:trHeight w:val="1125"/>
        </w:trPr>
        <w:tc>
          <w:tcPr>
            <w:tcW w:w="562" w:type="dxa"/>
            <w:noWrap/>
            <w:vAlign w:val="center"/>
            <w:hideMark/>
          </w:tcPr>
          <w:p w14:paraId="7A40D2CB" w14:textId="77777777" w:rsidR="00491E09" w:rsidRPr="00CD4390" w:rsidRDefault="00491E09" w:rsidP="00491E09">
            <w:pPr>
              <w:jc w:val="center"/>
            </w:pPr>
            <w:r w:rsidRPr="00CD4390"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14:paraId="23E3AA7D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701030E2" w14:textId="77777777" w:rsidR="00491E09" w:rsidRPr="00CD4390" w:rsidRDefault="00491E09" w:rsidP="00491E09">
            <w:r w:rsidRPr="00CD4390">
              <w:t xml:space="preserve">Intention to seek professional help for depression and its associated factors among elderly patients in </w:t>
            </w:r>
            <w:proofErr w:type="spellStart"/>
            <w:r w:rsidRPr="00CD4390">
              <w:t>tenkera</w:t>
            </w:r>
            <w:proofErr w:type="spellEnd"/>
            <w:r w:rsidRPr="00CD4390">
              <w:t xml:space="preserve"> health clinic, Melaka, Malaysia</w:t>
            </w:r>
          </w:p>
        </w:tc>
        <w:tc>
          <w:tcPr>
            <w:tcW w:w="1559" w:type="dxa"/>
            <w:hideMark/>
          </w:tcPr>
          <w:p w14:paraId="38304623" w14:textId="22179E07" w:rsidR="00491E09" w:rsidRPr="00CD4390" w:rsidRDefault="00491E09" w:rsidP="00491E09">
            <w:r w:rsidRPr="00CD4390">
              <w:t xml:space="preserve">Chai </w:t>
            </w:r>
            <w:r>
              <w:t>et al</w:t>
            </w:r>
            <w:r w:rsidR="00007AFB">
              <w:t>.</w:t>
            </w:r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2EFF864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BCE47C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3A460C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4228B9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C50ED2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7A6C2D6" w14:textId="2F1887A0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038D8B8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682D555C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2E309C8A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2261D" w14:textId="74B1BEB0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79ACE10D" w14:textId="0DCD4F74" w:rsidR="00491E09" w:rsidRPr="00CD4390" w:rsidRDefault="00491E09" w:rsidP="00491E09">
            <w:pPr>
              <w:jc w:val="center"/>
            </w:pPr>
          </w:p>
        </w:tc>
      </w:tr>
      <w:tr w:rsidR="00491E09" w:rsidRPr="00CD4390" w14:paraId="18E86100" w14:textId="77777777" w:rsidTr="00CF6F94">
        <w:trPr>
          <w:trHeight w:val="900"/>
        </w:trPr>
        <w:tc>
          <w:tcPr>
            <w:tcW w:w="562" w:type="dxa"/>
            <w:noWrap/>
            <w:vAlign w:val="center"/>
            <w:hideMark/>
          </w:tcPr>
          <w:p w14:paraId="3097D1F4" w14:textId="77777777" w:rsidR="00491E09" w:rsidRPr="00CD4390" w:rsidRDefault="00491E09" w:rsidP="00491E09">
            <w:pPr>
              <w:jc w:val="center"/>
            </w:pPr>
            <w:r w:rsidRPr="00CD4390">
              <w:t>16</w:t>
            </w:r>
          </w:p>
        </w:tc>
        <w:tc>
          <w:tcPr>
            <w:tcW w:w="1134" w:type="dxa"/>
            <w:noWrap/>
            <w:vAlign w:val="center"/>
            <w:hideMark/>
          </w:tcPr>
          <w:p w14:paraId="4B5E48CB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7B1B74B3" w14:textId="77777777" w:rsidR="00491E09" w:rsidRPr="00CD4390" w:rsidRDefault="00491E09" w:rsidP="00491E09">
            <w:r w:rsidRPr="00CD4390">
              <w:t>Mental health knowledge, attitude and help-seeking tendency: A Malaysian context</w:t>
            </w:r>
          </w:p>
        </w:tc>
        <w:tc>
          <w:tcPr>
            <w:tcW w:w="1559" w:type="dxa"/>
            <w:hideMark/>
          </w:tcPr>
          <w:p w14:paraId="6758F8E0" w14:textId="77777777" w:rsidR="00491E09" w:rsidRPr="00CD4390" w:rsidRDefault="00491E09" w:rsidP="00491E09">
            <w:r>
              <w:t>Yeap &amp; Low, 2009</w:t>
            </w:r>
          </w:p>
        </w:tc>
        <w:tc>
          <w:tcPr>
            <w:tcW w:w="567" w:type="dxa"/>
            <w:vAlign w:val="center"/>
            <w:hideMark/>
          </w:tcPr>
          <w:p w14:paraId="5B50A15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F4A32A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C86761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D6DB52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4CCC1F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E38E363" w14:textId="3911921C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4778269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676CDEE5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56AFDCF1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BFD04" w14:textId="6832AA54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4DE658C5" w14:textId="186DCC24" w:rsidR="00491E09" w:rsidRPr="00CD4390" w:rsidRDefault="00491E09" w:rsidP="00491E09">
            <w:pPr>
              <w:jc w:val="center"/>
            </w:pPr>
          </w:p>
        </w:tc>
      </w:tr>
      <w:tr w:rsidR="00491E09" w:rsidRPr="00CD4390" w14:paraId="1EC2693F" w14:textId="77777777" w:rsidTr="00CF6F94">
        <w:trPr>
          <w:trHeight w:val="775"/>
        </w:trPr>
        <w:tc>
          <w:tcPr>
            <w:tcW w:w="562" w:type="dxa"/>
            <w:noWrap/>
            <w:vAlign w:val="center"/>
            <w:hideMark/>
          </w:tcPr>
          <w:p w14:paraId="25DDF1E7" w14:textId="77777777" w:rsidR="00491E09" w:rsidRPr="00CD4390" w:rsidRDefault="00491E09" w:rsidP="00491E09">
            <w:pPr>
              <w:jc w:val="center"/>
            </w:pPr>
            <w:r w:rsidRPr="00CD4390">
              <w:t>17</w:t>
            </w:r>
          </w:p>
        </w:tc>
        <w:tc>
          <w:tcPr>
            <w:tcW w:w="1134" w:type="dxa"/>
            <w:noWrap/>
            <w:vAlign w:val="center"/>
            <w:hideMark/>
          </w:tcPr>
          <w:p w14:paraId="4E95E789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67E04A95" w14:textId="77777777" w:rsidR="00491E09" w:rsidRPr="00CD4390" w:rsidRDefault="00491E09" w:rsidP="00491E09">
            <w:r w:rsidRPr="00CD4390">
              <w:t>Psychological disorders and help seeking behaviour among Malaysian medical students in their clinical years</w:t>
            </w:r>
          </w:p>
        </w:tc>
        <w:tc>
          <w:tcPr>
            <w:tcW w:w="1559" w:type="dxa"/>
            <w:hideMark/>
          </w:tcPr>
          <w:p w14:paraId="229A31D6" w14:textId="446A9BFF" w:rsidR="00491E09" w:rsidRPr="00CD4390" w:rsidRDefault="00491E09" w:rsidP="00491E09">
            <w:r w:rsidRPr="00CD4390">
              <w:t xml:space="preserve">Aida </w:t>
            </w:r>
            <w:r>
              <w:t>et al</w:t>
            </w:r>
            <w:r w:rsidR="00007AFB">
              <w:t>.</w:t>
            </w:r>
            <w:r>
              <w:t>, 2014</w:t>
            </w:r>
          </w:p>
        </w:tc>
        <w:tc>
          <w:tcPr>
            <w:tcW w:w="567" w:type="dxa"/>
            <w:vAlign w:val="center"/>
            <w:hideMark/>
          </w:tcPr>
          <w:p w14:paraId="1076B45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4F0252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BCEE71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B8462F4" w14:textId="5C1F161E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0D4FF63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76563D26" w14:textId="2A5208A8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574BFE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AF21C4A" w14:textId="77777777" w:rsidR="00491E09" w:rsidRPr="00CD4390" w:rsidRDefault="00491E09" w:rsidP="00491E09">
            <w:pPr>
              <w:jc w:val="center"/>
            </w:pPr>
            <w:r w:rsidRPr="00CD4390">
              <w:t>YES= 2, CAN'T TELL= 2, NO= 1</w:t>
            </w:r>
          </w:p>
        </w:tc>
        <w:tc>
          <w:tcPr>
            <w:tcW w:w="850" w:type="dxa"/>
            <w:noWrap/>
            <w:vAlign w:val="center"/>
            <w:hideMark/>
          </w:tcPr>
          <w:p w14:paraId="45341EE5" w14:textId="77777777" w:rsidR="00491E09" w:rsidRPr="00CD4390" w:rsidRDefault="00491E09" w:rsidP="00491E09">
            <w:pPr>
              <w:jc w:val="center"/>
            </w:pPr>
            <w:r w:rsidRPr="00CD4390"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21320" w14:textId="3D722B25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2DF4ADF5" w14:textId="77777777" w:rsidR="00491E09" w:rsidRPr="00CD4390" w:rsidRDefault="00491E09" w:rsidP="00491E09">
            <w:pPr>
              <w:jc w:val="center"/>
            </w:pPr>
            <w:r w:rsidRPr="00CD4390">
              <w:t>measurement tools</w:t>
            </w:r>
          </w:p>
        </w:tc>
      </w:tr>
      <w:tr w:rsidR="00491E09" w:rsidRPr="00CD4390" w14:paraId="42EC5CA0" w14:textId="77777777" w:rsidTr="00CF6F94">
        <w:trPr>
          <w:trHeight w:val="915"/>
        </w:trPr>
        <w:tc>
          <w:tcPr>
            <w:tcW w:w="562" w:type="dxa"/>
            <w:noWrap/>
            <w:vAlign w:val="center"/>
            <w:hideMark/>
          </w:tcPr>
          <w:p w14:paraId="234C562D" w14:textId="77777777" w:rsidR="00491E09" w:rsidRPr="00CD4390" w:rsidRDefault="00491E09" w:rsidP="00491E09">
            <w:pPr>
              <w:jc w:val="center"/>
            </w:pPr>
            <w:r w:rsidRPr="00CD4390"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14:paraId="4292D058" w14:textId="77777777" w:rsidR="00491E09" w:rsidRPr="00CD4390" w:rsidRDefault="00491E09" w:rsidP="00491E09">
            <w:pPr>
              <w:jc w:val="center"/>
            </w:pPr>
            <w:r w:rsidRPr="00CD4390">
              <w:t>Malaysia</w:t>
            </w:r>
          </w:p>
        </w:tc>
        <w:tc>
          <w:tcPr>
            <w:tcW w:w="3686" w:type="dxa"/>
            <w:hideMark/>
          </w:tcPr>
          <w:p w14:paraId="154F8B33" w14:textId="77777777" w:rsidR="00491E09" w:rsidRPr="00CD4390" w:rsidRDefault="00491E09" w:rsidP="00491E09">
            <w:r w:rsidRPr="00CD4390">
              <w:t xml:space="preserve">Stigma and Attitudes Toward Seeking </w:t>
            </w:r>
            <w:proofErr w:type="spellStart"/>
            <w:r w:rsidRPr="00CD4390">
              <w:t>Counseling</w:t>
            </w:r>
            <w:proofErr w:type="spellEnd"/>
            <w:r w:rsidRPr="00CD4390">
              <w:t xml:space="preserve"> Among Undergraduate Students</w:t>
            </w:r>
          </w:p>
        </w:tc>
        <w:tc>
          <w:tcPr>
            <w:tcW w:w="1559" w:type="dxa"/>
            <w:hideMark/>
          </w:tcPr>
          <w:p w14:paraId="279BE517" w14:textId="510F8436" w:rsidR="00491E09" w:rsidRPr="00CD4390" w:rsidRDefault="00491E09" w:rsidP="00491E09">
            <w:proofErr w:type="spellStart"/>
            <w:r w:rsidRPr="00CD4390">
              <w:t>Pheng</w:t>
            </w:r>
            <w:proofErr w:type="spellEnd"/>
            <w:r w:rsidRPr="00CD4390">
              <w:t xml:space="preserve"> </w:t>
            </w:r>
            <w:r w:rsidR="000B7657">
              <w:t>et al.</w:t>
            </w:r>
            <w:r>
              <w:t>, 2019</w:t>
            </w:r>
          </w:p>
        </w:tc>
        <w:tc>
          <w:tcPr>
            <w:tcW w:w="567" w:type="dxa"/>
            <w:vAlign w:val="center"/>
            <w:hideMark/>
          </w:tcPr>
          <w:p w14:paraId="22B07AB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760DD1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A0F1CBE" w14:textId="3B083033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00CE66E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94DDF5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B7DF463" w14:textId="37994666" w:rsidR="00491E09" w:rsidRPr="00CD4390" w:rsidRDefault="00387488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7A15288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8C0D232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384C8FDF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83154" w14:textId="3C2F1437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42C9631E" w14:textId="473D40FE" w:rsidR="00491E09" w:rsidRPr="00CD4390" w:rsidRDefault="00491E09" w:rsidP="00491E09">
            <w:pPr>
              <w:jc w:val="center"/>
            </w:pPr>
          </w:p>
        </w:tc>
      </w:tr>
      <w:tr w:rsidR="00491E09" w:rsidRPr="00CD4390" w14:paraId="6F775A09" w14:textId="77777777" w:rsidTr="00CF6F94">
        <w:trPr>
          <w:trHeight w:val="903"/>
        </w:trPr>
        <w:tc>
          <w:tcPr>
            <w:tcW w:w="562" w:type="dxa"/>
            <w:noWrap/>
            <w:vAlign w:val="center"/>
            <w:hideMark/>
          </w:tcPr>
          <w:p w14:paraId="00AA4118" w14:textId="77777777" w:rsidR="00491E09" w:rsidRPr="00CD4390" w:rsidRDefault="00491E09" w:rsidP="00491E09">
            <w:pPr>
              <w:jc w:val="center"/>
            </w:pPr>
            <w:r w:rsidRPr="00CD4390">
              <w:t>19</w:t>
            </w:r>
          </w:p>
        </w:tc>
        <w:tc>
          <w:tcPr>
            <w:tcW w:w="1134" w:type="dxa"/>
            <w:noWrap/>
            <w:vAlign w:val="center"/>
            <w:hideMark/>
          </w:tcPr>
          <w:p w14:paraId="1E8FD677" w14:textId="77777777" w:rsidR="00491E09" w:rsidRPr="00CD4390" w:rsidRDefault="00491E09" w:rsidP="00491E09">
            <w:pPr>
              <w:jc w:val="center"/>
            </w:pPr>
            <w:r w:rsidRPr="00CD4390">
              <w:t>Philippines</w:t>
            </w:r>
          </w:p>
        </w:tc>
        <w:tc>
          <w:tcPr>
            <w:tcW w:w="3686" w:type="dxa"/>
            <w:hideMark/>
          </w:tcPr>
          <w:p w14:paraId="0F23552C" w14:textId="77777777" w:rsidR="00491E09" w:rsidRPr="00CD4390" w:rsidRDefault="00491E09" w:rsidP="00491E09">
            <w:r w:rsidRPr="00CD4390">
              <w:t>Going global: do consumer preferences, attitudes, and barriers to using e-mental health services differ across countries?</w:t>
            </w:r>
          </w:p>
        </w:tc>
        <w:tc>
          <w:tcPr>
            <w:tcW w:w="1559" w:type="dxa"/>
            <w:hideMark/>
          </w:tcPr>
          <w:p w14:paraId="598731F7" w14:textId="24647CB1" w:rsidR="00491E09" w:rsidRPr="00CD4390" w:rsidRDefault="00491E09" w:rsidP="00491E09">
            <w:r w:rsidRPr="00CD4390">
              <w:t xml:space="preserve">Clough </w:t>
            </w:r>
            <w:r w:rsidR="000B7657">
              <w:t>et al.</w:t>
            </w:r>
            <w:r>
              <w:t>, 2019</w:t>
            </w:r>
          </w:p>
        </w:tc>
        <w:tc>
          <w:tcPr>
            <w:tcW w:w="567" w:type="dxa"/>
            <w:vAlign w:val="center"/>
            <w:hideMark/>
          </w:tcPr>
          <w:p w14:paraId="3294C30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00AFA7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036E0E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45DB5B6" w14:textId="2DEE028D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A10D3C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298FF70" w14:textId="441D59DA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28C417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9B8E4B3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552A78C6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82449" w14:textId="3516D43C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0B44F4FE" w14:textId="13F327CB" w:rsidR="00491E09" w:rsidRPr="00CD4390" w:rsidRDefault="00491E09" w:rsidP="00491E09">
            <w:pPr>
              <w:jc w:val="center"/>
            </w:pPr>
          </w:p>
        </w:tc>
      </w:tr>
      <w:tr w:rsidR="00491E09" w:rsidRPr="00CD4390" w14:paraId="5330D97B" w14:textId="77777777" w:rsidTr="00CF6F94">
        <w:trPr>
          <w:trHeight w:val="845"/>
        </w:trPr>
        <w:tc>
          <w:tcPr>
            <w:tcW w:w="562" w:type="dxa"/>
            <w:noWrap/>
            <w:vAlign w:val="center"/>
            <w:hideMark/>
          </w:tcPr>
          <w:p w14:paraId="50C5FA16" w14:textId="77777777" w:rsidR="00491E09" w:rsidRPr="00CD4390" w:rsidRDefault="00491E09" w:rsidP="00491E09">
            <w:pPr>
              <w:jc w:val="center"/>
            </w:pPr>
            <w:r w:rsidRPr="00CD4390"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14:paraId="561810B5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7445CD1D" w14:textId="77777777" w:rsidR="00491E09" w:rsidRPr="00CD4390" w:rsidRDefault="00491E09" w:rsidP="00491E09">
            <w:r w:rsidRPr="00CD4390">
              <w:t>Attitudes Toward Seeking Professional Psychological Help: Factor Structure and Socio-Demographic Predictors</w:t>
            </w:r>
          </w:p>
        </w:tc>
        <w:tc>
          <w:tcPr>
            <w:tcW w:w="1559" w:type="dxa"/>
            <w:hideMark/>
          </w:tcPr>
          <w:p w14:paraId="34DAB7D0" w14:textId="3E2DF48C" w:rsidR="00491E09" w:rsidRPr="00CD4390" w:rsidRDefault="00491E09" w:rsidP="00491E09">
            <w:proofErr w:type="spellStart"/>
            <w:r w:rsidRPr="00CD4390">
              <w:t>Picco</w:t>
            </w:r>
            <w:proofErr w:type="spellEnd"/>
            <w:r w:rsidRPr="00CD4390">
              <w:t xml:space="preserve"> </w:t>
            </w:r>
            <w:r>
              <w:t>et al</w:t>
            </w:r>
            <w:r w:rsidR="00007AFB">
              <w:t>.</w:t>
            </w:r>
            <w:r>
              <w:t>, 2016</w:t>
            </w:r>
          </w:p>
        </w:tc>
        <w:tc>
          <w:tcPr>
            <w:tcW w:w="567" w:type="dxa"/>
            <w:vAlign w:val="center"/>
            <w:hideMark/>
          </w:tcPr>
          <w:p w14:paraId="45CA7E2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45684F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638000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D65CF8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5D756B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126A12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201BDA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noWrap/>
            <w:vAlign w:val="center"/>
            <w:hideMark/>
          </w:tcPr>
          <w:p w14:paraId="77D63B29" w14:textId="77777777" w:rsidR="00491E09" w:rsidRPr="00CD4390" w:rsidRDefault="00491E09" w:rsidP="00491E09">
            <w:pPr>
              <w:jc w:val="center"/>
            </w:pPr>
            <w:r w:rsidRPr="00CD4390">
              <w:t>YES= 5</w:t>
            </w:r>
          </w:p>
        </w:tc>
        <w:tc>
          <w:tcPr>
            <w:tcW w:w="850" w:type="dxa"/>
            <w:noWrap/>
            <w:vAlign w:val="center"/>
            <w:hideMark/>
          </w:tcPr>
          <w:p w14:paraId="70A87F44" w14:textId="77777777" w:rsidR="00491E09" w:rsidRPr="00CD4390" w:rsidRDefault="00491E09" w:rsidP="00491E09">
            <w:pPr>
              <w:jc w:val="center"/>
            </w:pPr>
            <w:r w:rsidRPr="00CD4390"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2738C9" w14:textId="491BE964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7ABA2BD7" w14:textId="724A5037" w:rsidR="00491E09" w:rsidRPr="00CD4390" w:rsidRDefault="00491E09" w:rsidP="00491E09">
            <w:pPr>
              <w:jc w:val="center"/>
            </w:pPr>
          </w:p>
        </w:tc>
      </w:tr>
      <w:tr w:rsidR="00491E09" w:rsidRPr="00CD4390" w14:paraId="7185AAAA" w14:textId="77777777" w:rsidTr="00CF6F94">
        <w:trPr>
          <w:trHeight w:val="900"/>
        </w:trPr>
        <w:tc>
          <w:tcPr>
            <w:tcW w:w="562" w:type="dxa"/>
            <w:noWrap/>
            <w:vAlign w:val="center"/>
            <w:hideMark/>
          </w:tcPr>
          <w:p w14:paraId="14141FA0" w14:textId="77777777" w:rsidR="00491E09" w:rsidRPr="00CD4390" w:rsidRDefault="00491E09" w:rsidP="00491E09">
            <w:pPr>
              <w:jc w:val="center"/>
            </w:pPr>
            <w:r w:rsidRPr="00CD4390">
              <w:t>21</w:t>
            </w:r>
          </w:p>
        </w:tc>
        <w:tc>
          <w:tcPr>
            <w:tcW w:w="1134" w:type="dxa"/>
            <w:noWrap/>
            <w:vAlign w:val="center"/>
            <w:hideMark/>
          </w:tcPr>
          <w:p w14:paraId="630DEBBB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28193E06" w14:textId="6A1893D7" w:rsidR="00491E09" w:rsidRPr="00CD4390" w:rsidRDefault="00491E09" w:rsidP="00491E09">
            <w:r w:rsidRPr="00CD4390">
              <w:t xml:space="preserve">Health beliefs and </w:t>
            </w:r>
            <w:r w:rsidR="000B7657">
              <w:t>help-seeking</w:t>
            </w:r>
            <w:r w:rsidRPr="00CD4390">
              <w:t xml:space="preserve"> for depressive and anxiety disorders among urban Singaporean adults</w:t>
            </w:r>
          </w:p>
        </w:tc>
        <w:tc>
          <w:tcPr>
            <w:tcW w:w="1559" w:type="dxa"/>
            <w:hideMark/>
          </w:tcPr>
          <w:p w14:paraId="6B6D44E4" w14:textId="16D23599" w:rsidR="00491E09" w:rsidRPr="00CD4390" w:rsidRDefault="00491E09" w:rsidP="00491E09">
            <w:r w:rsidRPr="00CD4390">
              <w:t xml:space="preserve">Ng </w:t>
            </w:r>
            <w:r w:rsidR="000B7657">
              <w:t>et al.</w:t>
            </w:r>
            <w:r>
              <w:t>, 2008</w:t>
            </w:r>
          </w:p>
        </w:tc>
        <w:tc>
          <w:tcPr>
            <w:tcW w:w="567" w:type="dxa"/>
            <w:vAlign w:val="center"/>
            <w:hideMark/>
          </w:tcPr>
          <w:p w14:paraId="59F8E16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BED038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EACAE8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1B0472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2A5D83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F6583CA" w14:textId="47607099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47D97E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31384EC2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58322EE8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3E7099" w14:textId="7069E0B4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E7249CB" w14:textId="27F43409" w:rsidR="00491E09" w:rsidRPr="00CD4390" w:rsidRDefault="00491E09" w:rsidP="00491E09">
            <w:pPr>
              <w:jc w:val="center"/>
            </w:pPr>
          </w:p>
        </w:tc>
      </w:tr>
      <w:tr w:rsidR="00491E09" w:rsidRPr="00CD4390" w14:paraId="06E6349D" w14:textId="77777777" w:rsidTr="00CF6F94">
        <w:trPr>
          <w:trHeight w:val="848"/>
        </w:trPr>
        <w:tc>
          <w:tcPr>
            <w:tcW w:w="562" w:type="dxa"/>
            <w:noWrap/>
            <w:vAlign w:val="center"/>
            <w:hideMark/>
          </w:tcPr>
          <w:p w14:paraId="2FF12542" w14:textId="77777777" w:rsidR="00491E09" w:rsidRPr="00CD4390" w:rsidRDefault="00491E09" w:rsidP="00491E09">
            <w:pPr>
              <w:jc w:val="center"/>
            </w:pPr>
            <w:r w:rsidRPr="00CD4390">
              <w:lastRenderedPageBreak/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512F2539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18B3EA27" w14:textId="77777777" w:rsidR="00491E09" w:rsidRPr="00CD4390" w:rsidRDefault="00491E09" w:rsidP="00491E09">
            <w:r w:rsidRPr="00CD4390">
              <w:t>Help-Seeking Patterns Among the General Population in Singapore: Results from the Singapore Mental Health Study 2016</w:t>
            </w:r>
          </w:p>
        </w:tc>
        <w:tc>
          <w:tcPr>
            <w:tcW w:w="1559" w:type="dxa"/>
            <w:hideMark/>
          </w:tcPr>
          <w:p w14:paraId="492AA9F7" w14:textId="73E9FEB7" w:rsidR="00491E09" w:rsidRPr="00CD4390" w:rsidRDefault="00491E09" w:rsidP="00491E09">
            <w:proofErr w:type="spellStart"/>
            <w:r w:rsidRPr="00CD4390">
              <w:t>Shafie</w:t>
            </w:r>
            <w:proofErr w:type="spellEnd"/>
            <w:r w:rsidRPr="00CD4390">
              <w:t xml:space="preserve"> </w:t>
            </w:r>
            <w:r>
              <w:t>et al</w:t>
            </w:r>
            <w:r w:rsidR="00007AFB">
              <w:t>.</w:t>
            </w:r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04C753B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DE3EF1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C58547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3AD570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BF0CD2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FFA7B87" w14:textId="15DFE6F5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761AC5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91DEF62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2C7551A7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CA3F59" w14:textId="718DD717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08ECFE58" w14:textId="5E7D0007" w:rsidR="00491E09" w:rsidRPr="00CD4390" w:rsidRDefault="00491E09" w:rsidP="00491E09">
            <w:pPr>
              <w:jc w:val="center"/>
            </w:pPr>
          </w:p>
        </w:tc>
      </w:tr>
      <w:tr w:rsidR="00491E09" w:rsidRPr="00CD4390" w14:paraId="4FBE021F" w14:textId="77777777" w:rsidTr="00CF6F94">
        <w:trPr>
          <w:trHeight w:val="1500"/>
        </w:trPr>
        <w:tc>
          <w:tcPr>
            <w:tcW w:w="562" w:type="dxa"/>
            <w:noWrap/>
            <w:vAlign w:val="center"/>
            <w:hideMark/>
          </w:tcPr>
          <w:p w14:paraId="487D18D1" w14:textId="77777777" w:rsidR="00491E09" w:rsidRPr="00CD4390" w:rsidRDefault="00491E09" w:rsidP="00491E09">
            <w:pPr>
              <w:jc w:val="center"/>
            </w:pPr>
            <w:r w:rsidRPr="00CD4390">
              <w:t>23</w:t>
            </w:r>
          </w:p>
        </w:tc>
        <w:tc>
          <w:tcPr>
            <w:tcW w:w="1134" w:type="dxa"/>
            <w:noWrap/>
            <w:vAlign w:val="center"/>
            <w:hideMark/>
          </w:tcPr>
          <w:p w14:paraId="022DE318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356DC90A" w14:textId="77777777" w:rsidR="00491E09" w:rsidRPr="00CD4390" w:rsidRDefault="00491E09" w:rsidP="00491E09">
            <w:r w:rsidRPr="00CD4390">
              <w:t xml:space="preserve">Integrating risk perception attitude framework and the theory of planned </w:t>
            </w:r>
            <w:proofErr w:type="spellStart"/>
            <w:r w:rsidRPr="00CD4390">
              <w:t>behavior</w:t>
            </w:r>
            <w:proofErr w:type="spellEnd"/>
            <w:r w:rsidRPr="00CD4390">
              <w:t xml:space="preserve"> to predict mental health promotion </w:t>
            </w:r>
            <w:proofErr w:type="spellStart"/>
            <w:r w:rsidRPr="00CD4390">
              <w:t>behaviors</w:t>
            </w:r>
            <w:proofErr w:type="spellEnd"/>
            <w:r w:rsidRPr="00CD4390">
              <w:t xml:space="preserve"> among young adults</w:t>
            </w:r>
          </w:p>
        </w:tc>
        <w:tc>
          <w:tcPr>
            <w:tcW w:w="1559" w:type="dxa"/>
            <w:hideMark/>
          </w:tcPr>
          <w:p w14:paraId="4FC65CC0" w14:textId="77777777" w:rsidR="00491E09" w:rsidRPr="00CD4390" w:rsidRDefault="00491E09" w:rsidP="00491E09">
            <w:r w:rsidRPr="00CD4390">
              <w:t>Shi</w:t>
            </w:r>
            <w:r>
              <w:t xml:space="preserve"> &amp; Kim, 2020</w:t>
            </w:r>
          </w:p>
        </w:tc>
        <w:tc>
          <w:tcPr>
            <w:tcW w:w="567" w:type="dxa"/>
            <w:vAlign w:val="center"/>
            <w:hideMark/>
          </w:tcPr>
          <w:p w14:paraId="07E1139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0BA03B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B2C63B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0FAF33F" w14:textId="0F782AD6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46528A7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7968AC9" w14:textId="68C6B18E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5572A8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C070090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43AD82C2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E1C46" w14:textId="5D1B41AA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6B0F946D" w14:textId="7C7706AC" w:rsidR="00491E09" w:rsidRPr="00CD4390" w:rsidRDefault="00491E09" w:rsidP="00491E09">
            <w:pPr>
              <w:jc w:val="center"/>
            </w:pPr>
          </w:p>
        </w:tc>
      </w:tr>
      <w:tr w:rsidR="00491E09" w:rsidRPr="00CD4390" w14:paraId="4C34EEEE" w14:textId="77777777" w:rsidTr="00CF6F94">
        <w:trPr>
          <w:trHeight w:val="900"/>
        </w:trPr>
        <w:tc>
          <w:tcPr>
            <w:tcW w:w="562" w:type="dxa"/>
            <w:noWrap/>
            <w:vAlign w:val="center"/>
            <w:hideMark/>
          </w:tcPr>
          <w:p w14:paraId="47644816" w14:textId="77777777" w:rsidR="00491E09" w:rsidRPr="00CD4390" w:rsidRDefault="00491E09" w:rsidP="00491E09">
            <w:pPr>
              <w:jc w:val="center"/>
            </w:pPr>
            <w:r w:rsidRPr="00CD4390"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14:paraId="6D2E5240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25164E6C" w14:textId="77777777" w:rsidR="00491E09" w:rsidRPr="00CD4390" w:rsidRDefault="00491E09" w:rsidP="00491E09">
            <w:r w:rsidRPr="00CD4390">
              <w:t xml:space="preserve">Mental Health Conditions in Young Asian Adults and Motivation to Seek </w:t>
            </w:r>
            <w:proofErr w:type="spellStart"/>
            <w:r w:rsidRPr="00CD4390">
              <w:t>Counseling</w:t>
            </w:r>
            <w:proofErr w:type="spellEnd"/>
            <w:r w:rsidRPr="00CD4390">
              <w:t>: A Cross-Country Study</w:t>
            </w:r>
          </w:p>
        </w:tc>
        <w:tc>
          <w:tcPr>
            <w:tcW w:w="1559" w:type="dxa"/>
            <w:hideMark/>
          </w:tcPr>
          <w:p w14:paraId="63CB51BC" w14:textId="5727B50A" w:rsidR="00491E09" w:rsidRPr="00CD4390" w:rsidRDefault="00491E09" w:rsidP="00491E09">
            <w:r w:rsidRPr="00CD4390">
              <w:t xml:space="preserve">Shi </w:t>
            </w:r>
            <w:r w:rsidR="000B7657">
              <w:t>et al.</w:t>
            </w:r>
            <w:r>
              <w:t>, 2020</w:t>
            </w:r>
          </w:p>
        </w:tc>
        <w:tc>
          <w:tcPr>
            <w:tcW w:w="567" w:type="dxa"/>
            <w:vAlign w:val="center"/>
            <w:hideMark/>
          </w:tcPr>
          <w:p w14:paraId="0A0B849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6EA994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1062AE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4A7D2AF" w14:textId="527BBACF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54A27F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8ECF963" w14:textId="5D98296D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6283B0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406E7E19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69E86224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09EFD9" w14:textId="45F072D4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7F431977" w14:textId="7D47F788" w:rsidR="00491E09" w:rsidRPr="00CD4390" w:rsidRDefault="00491E09" w:rsidP="00491E09">
            <w:pPr>
              <w:jc w:val="center"/>
            </w:pPr>
          </w:p>
        </w:tc>
      </w:tr>
      <w:tr w:rsidR="00491E09" w:rsidRPr="00CD4390" w14:paraId="4E5D84D6" w14:textId="77777777" w:rsidTr="00CF6F94">
        <w:trPr>
          <w:trHeight w:val="841"/>
        </w:trPr>
        <w:tc>
          <w:tcPr>
            <w:tcW w:w="562" w:type="dxa"/>
            <w:noWrap/>
            <w:vAlign w:val="center"/>
            <w:hideMark/>
          </w:tcPr>
          <w:p w14:paraId="25BEEE50" w14:textId="77777777" w:rsidR="00491E09" w:rsidRPr="00CD4390" w:rsidRDefault="00491E09" w:rsidP="00491E09">
            <w:pPr>
              <w:jc w:val="center"/>
            </w:pPr>
            <w:r w:rsidRPr="00CD4390"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14:paraId="28C94257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4C02BDD3" w14:textId="77777777" w:rsidR="00491E09" w:rsidRPr="00CD4390" w:rsidRDefault="00491E09" w:rsidP="00491E09">
            <w:r w:rsidRPr="00CD4390">
              <w:t>Minding the treatment gap: results of the Singapore Mental Health Study</w:t>
            </w:r>
          </w:p>
        </w:tc>
        <w:tc>
          <w:tcPr>
            <w:tcW w:w="1559" w:type="dxa"/>
            <w:hideMark/>
          </w:tcPr>
          <w:p w14:paraId="203926AA" w14:textId="77777777" w:rsidR="00491E09" w:rsidRPr="00CD4390" w:rsidRDefault="00491E09" w:rsidP="00491E09">
            <w:r w:rsidRPr="00CD4390">
              <w:t xml:space="preserve">Subramaniam, </w:t>
            </w:r>
            <w:r>
              <w:t>2020</w:t>
            </w:r>
          </w:p>
        </w:tc>
        <w:tc>
          <w:tcPr>
            <w:tcW w:w="567" w:type="dxa"/>
            <w:vAlign w:val="center"/>
            <w:hideMark/>
          </w:tcPr>
          <w:p w14:paraId="4B8D078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C66694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FE0F10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38C651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C0F672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5F4C20C" w14:textId="34BC4F5C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9C5047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5649860C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5DA8705F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EBC993" w14:textId="264684FB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6DA0D6CE" w14:textId="4CF010C5" w:rsidR="00491E09" w:rsidRPr="00CD4390" w:rsidRDefault="00491E09" w:rsidP="00491E09">
            <w:pPr>
              <w:jc w:val="center"/>
            </w:pPr>
          </w:p>
        </w:tc>
      </w:tr>
      <w:tr w:rsidR="00491E09" w:rsidRPr="00CD4390" w14:paraId="3A32ACEE" w14:textId="77777777" w:rsidTr="00CF6F94">
        <w:trPr>
          <w:trHeight w:val="139"/>
        </w:trPr>
        <w:tc>
          <w:tcPr>
            <w:tcW w:w="562" w:type="dxa"/>
            <w:noWrap/>
            <w:vAlign w:val="center"/>
            <w:hideMark/>
          </w:tcPr>
          <w:p w14:paraId="74BDE413" w14:textId="77777777" w:rsidR="00491E09" w:rsidRPr="00CD4390" w:rsidRDefault="00491E09" w:rsidP="00491E09">
            <w:pPr>
              <w:jc w:val="center"/>
            </w:pPr>
            <w:r w:rsidRPr="00CD4390">
              <w:t>26</w:t>
            </w:r>
          </w:p>
        </w:tc>
        <w:tc>
          <w:tcPr>
            <w:tcW w:w="1134" w:type="dxa"/>
            <w:noWrap/>
            <w:vAlign w:val="center"/>
            <w:hideMark/>
          </w:tcPr>
          <w:p w14:paraId="33E3A10B" w14:textId="77777777" w:rsidR="00491E09" w:rsidRPr="00CD4390" w:rsidRDefault="00491E09" w:rsidP="00491E09">
            <w:pPr>
              <w:jc w:val="center"/>
            </w:pPr>
            <w:r w:rsidRPr="00CD4390">
              <w:t>Singapore</w:t>
            </w:r>
          </w:p>
        </w:tc>
        <w:tc>
          <w:tcPr>
            <w:tcW w:w="3686" w:type="dxa"/>
            <w:hideMark/>
          </w:tcPr>
          <w:p w14:paraId="3EA5EB74" w14:textId="77777777" w:rsidR="00491E09" w:rsidRPr="00CD4390" w:rsidRDefault="00491E09" w:rsidP="00491E09">
            <w:r w:rsidRPr="00CD4390">
              <w:t>Where do people with mental disorders in Singapore go to for help?</w:t>
            </w:r>
          </w:p>
        </w:tc>
        <w:tc>
          <w:tcPr>
            <w:tcW w:w="1559" w:type="dxa"/>
            <w:hideMark/>
          </w:tcPr>
          <w:p w14:paraId="7E468D6A" w14:textId="1D12C3B0" w:rsidR="00491E09" w:rsidRPr="00CD4390" w:rsidRDefault="00491E09" w:rsidP="00491E09">
            <w:r w:rsidRPr="00CD4390">
              <w:t xml:space="preserve">Chong </w:t>
            </w:r>
            <w:r>
              <w:t>et al</w:t>
            </w:r>
            <w:r w:rsidR="00007AFB">
              <w:t>.</w:t>
            </w:r>
            <w:r>
              <w:t>, 2012</w:t>
            </w:r>
          </w:p>
        </w:tc>
        <w:tc>
          <w:tcPr>
            <w:tcW w:w="567" w:type="dxa"/>
            <w:vAlign w:val="center"/>
            <w:hideMark/>
          </w:tcPr>
          <w:p w14:paraId="73AC184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C2BACD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29185C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3C4D69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1692F6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B4C665F" w14:textId="446B794F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D00305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3B4B4DC0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52F297FD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BDAB90" w14:textId="11EA41D9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6A6B874E" w14:textId="30C032DA" w:rsidR="00491E09" w:rsidRPr="00CD4390" w:rsidRDefault="00491E09" w:rsidP="00491E09">
            <w:pPr>
              <w:jc w:val="center"/>
            </w:pPr>
          </w:p>
        </w:tc>
      </w:tr>
      <w:tr w:rsidR="00491E09" w:rsidRPr="00CD4390" w14:paraId="002A0240" w14:textId="77777777" w:rsidTr="00CF6F94">
        <w:trPr>
          <w:trHeight w:val="590"/>
        </w:trPr>
        <w:tc>
          <w:tcPr>
            <w:tcW w:w="562" w:type="dxa"/>
            <w:noWrap/>
            <w:vAlign w:val="center"/>
            <w:hideMark/>
          </w:tcPr>
          <w:p w14:paraId="4520E806" w14:textId="77777777" w:rsidR="00491E09" w:rsidRPr="00CD4390" w:rsidRDefault="00491E09" w:rsidP="00491E09">
            <w:pPr>
              <w:jc w:val="center"/>
            </w:pPr>
            <w:r w:rsidRPr="00CD4390">
              <w:t>27</w:t>
            </w:r>
          </w:p>
        </w:tc>
        <w:tc>
          <w:tcPr>
            <w:tcW w:w="1134" w:type="dxa"/>
            <w:noWrap/>
            <w:vAlign w:val="center"/>
            <w:hideMark/>
          </w:tcPr>
          <w:p w14:paraId="1A72058C" w14:textId="77777777" w:rsidR="00491E09" w:rsidRPr="00CD4390" w:rsidRDefault="00491E09" w:rsidP="00491E09">
            <w:pPr>
              <w:jc w:val="center"/>
            </w:pPr>
            <w:r w:rsidRPr="00CD4390">
              <w:t>Thailand</w:t>
            </w:r>
          </w:p>
        </w:tc>
        <w:tc>
          <w:tcPr>
            <w:tcW w:w="3686" w:type="dxa"/>
            <w:hideMark/>
          </w:tcPr>
          <w:p w14:paraId="234B9DC2" w14:textId="77777777" w:rsidR="00491E09" w:rsidRPr="00CD4390" w:rsidRDefault="00491E09" w:rsidP="00491E09">
            <w:r w:rsidRPr="00CD4390">
              <w:t>Factors predicting intention among nursing students to seek professional psychological help</w:t>
            </w:r>
          </w:p>
        </w:tc>
        <w:tc>
          <w:tcPr>
            <w:tcW w:w="1559" w:type="dxa"/>
            <w:hideMark/>
          </w:tcPr>
          <w:p w14:paraId="26EFE369" w14:textId="4BA1E674" w:rsidR="00491E09" w:rsidRPr="00CD4390" w:rsidRDefault="00491E09" w:rsidP="00491E09">
            <w:proofErr w:type="spellStart"/>
            <w:r w:rsidRPr="00CD4390">
              <w:t>Pumpuang</w:t>
            </w:r>
            <w:proofErr w:type="spellEnd"/>
            <w:r w:rsidRPr="00CD4390">
              <w:t xml:space="preserve"> </w:t>
            </w:r>
            <w:r>
              <w:t>et al</w:t>
            </w:r>
            <w:r w:rsidR="00007AFB">
              <w:t>.</w:t>
            </w:r>
            <w:r>
              <w:t>, 2018</w:t>
            </w:r>
          </w:p>
        </w:tc>
        <w:tc>
          <w:tcPr>
            <w:tcW w:w="567" w:type="dxa"/>
            <w:vAlign w:val="center"/>
            <w:hideMark/>
          </w:tcPr>
          <w:p w14:paraId="5BF3F50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90B1A9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A086DB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0661BA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83F165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749683F" w14:textId="74D971D6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2630DB6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3B5EDAAF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40F84F9B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2B398" w14:textId="3372415B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1580903C" w14:textId="586BB481" w:rsidR="00491E09" w:rsidRPr="00CD4390" w:rsidRDefault="00491E09" w:rsidP="00491E09">
            <w:pPr>
              <w:jc w:val="center"/>
            </w:pPr>
          </w:p>
        </w:tc>
      </w:tr>
      <w:tr w:rsidR="00491E09" w:rsidRPr="00CD4390" w14:paraId="6A24C418" w14:textId="77777777" w:rsidTr="00CF6F94">
        <w:trPr>
          <w:trHeight w:val="913"/>
        </w:trPr>
        <w:tc>
          <w:tcPr>
            <w:tcW w:w="562" w:type="dxa"/>
            <w:noWrap/>
            <w:vAlign w:val="center"/>
            <w:hideMark/>
          </w:tcPr>
          <w:p w14:paraId="66A50A6B" w14:textId="77777777" w:rsidR="00491E09" w:rsidRPr="00CD4390" w:rsidRDefault="00491E09" w:rsidP="00491E09">
            <w:pPr>
              <w:jc w:val="center"/>
            </w:pPr>
            <w:r w:rsidRPr="00CD4390">
              <w:t>28</w:t>
            </w:r>
          </w:p>
        </w:tc>
        <w:tc>
          <w:tcPr>
            <w:tcW w:w="1134" w:type="dxa"/>
            <w:noWrap/>
            <w:vAlign w:val="center"/>
            <w:hideMark/>
          </w:tcPr>
          <w:p w14:paraId="648D9B6A" w14:textId="77777777" w:rsidR="00491E09" w:rsidRPr="00CD4390" w:rsidRDefault="00491E09" w:rsidP="00491E09">
            <w:pPr>
              <w:jc w:val="center"/>
            </w:pPr>
            <w:r w:rsidRPr="00CD4390">
              <w:t>Thailand</w:t>
            </w:r>
          </w:p>
        </w:tc>
        <w:tc>
          <w:tcPr>
            <w:tcW w:w="3686" w:type="dxa"/>
            <w:hideMark/>
          </w:tcPr>
          <w:p w14:paraId="279012FE" w14:textId="77777777" w:rsidR="00491E09" w:rsidRPr="00CD4390" w:rsidRDefault="00491E09" w:rsidP="00491E09">
            <w:r w:rsidRPr="00CD4390">
              <w:t>Help-seeking behaviours for mental health problems in medical students: Studies in Thailand and India</w:t>
            </w:r>
          </w:p>
        </w:tc>
        <w:tc>
          <w:tcPr>
            <w:tcW w:w="1559" w:type="dxa"/>
            <w:hideMark/>
          </w:tcPr>
          <w:p w14:paraId="5D3559D0" w14:textId="4CE47548" w:rsidR="00491E09" w:rsidRPr="00CD4390" w:rsidRDefault="00491E09" w:rsidP="00491E09">
            <w:proofErr w:type="spellStart"/>
            <w:r w:rsidRPr="00CD4390">
              <w:t>Seera</w:t>
            </w:r>
            <w:proofErr w:type="spellEnd"/>
            <w:r w:rsidRPr="00CD4390">
              <w:t xml:space="preserve"> </w:t>
            </w:r>
            <w:r>
              <w:t>et al</w:t>
            </w:r>
            <w:r w:rsidR="00007AFB">
              <w:t>.</w:t>
            </w:r>
            <w:r>
              <w:t>, 2020</w:t>
            </w:r>
          </w:p>
        </w:tc>
        <w:tc>
          <w:tcPr>
            <w:tcW w:w="567" w:type="dxa"/>
            <w:vAlign w:val="center"/>
            <w:hideMark/>
          </w:tcPr>
          <w:p w14:paraId="62C35B9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B9DF104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753430F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E487AE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6DA0E3A2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049C2B3" w14:textId="405CC5C0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38BF28D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88DA0F6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0C64B857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009336" w14:textId="1C0B8AB8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41C3B89" w14:textId="36F89480" w:rsidR="00491E09" w:rsidRPr="00CD4390" w:rsidRDefault="00491E09" w:rsidP="00491E09">
            <w:pPr>
              <w:jc w:val="center"/>
            </w:pPr>
          </w:p>
        </w:tc>
      </w:tr>
      <w:tr w:rsidR="00491E09" w:rsidRPr="00CD4390" w14:paraId="01F2249C" w14:textId="77777777" w:rsidTr="00CF6F94">
        <w:trPr>
          <w:trHeight w:val="1125"/>
        </w:trPr>
        <w:tc>
          <w:tcPr>
            <w:tcW w:w="562" w:type="dxa"/>
            <w:noWrap/>
            <w:vAlign w:val="center"/>
            <w:hideMark/>
          </w:tcPr>
          <w:p w14:paraId="1F83B7F2" w14:textId="77777777" w:rsidR="00491E09" w:rsidRPr="00CD4390" w:rsidRDefault="00491E09" w:rsidP="00491E09">
            <w:pPr>
              <w:jc w:val="center"/>
            </w:pPr>
            <w:r w:rsidRPr="00CD4390"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14:paraId="1B346F9F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45AADCC9" w14:textId="77777777" w:rsidR="00491E09" w:rsidRPr="00CD4390" w:rsidRDefault="00491E09" w:rsidP="00491E09">
            <w:r w:rsidRPr="00CD4390">
              <w:t>The Influence of COVID-19 Stress and Self-Concealment on Professional Help-Seeking Attitudes: A Cross-Sectional Study of University Students</w:t>
            </w:r>
          </w:p>
        </w:tc>
        <w:tc>
          <w:tcPr>
            <w:tcW w:w="1559" w:type="dxa"/>
            <w:hideMark/>
          </w:tcPr>
          <w:p w14:paraId="46E4E36F" w14:textId="4153C2CC" w:rsidR="00491E09" w:rsidRPr="00CD4390" w:rsidRDefault="00491E09" w:rsidP="00491E09">
            <w:r w:rsidRPr="00CD4390">
              <w:t xml:space="preserve">Tran-Chi </w:t>
            </w:r>
            <w:r>
              <w:t>et al</w:t>
            </w:r>
            <w:r w:rsidR="00007AFB">
              <w:t>.</w:t>
            </w:r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55F6000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96CCDAF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E1BA00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4D7AE4C" w14:textId="258BE067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21466D7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5E1DECC" w14:textId="0543C7B7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52D01E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0AAF44A1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00E88712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261F4" w14:textId="31E9DB17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51C4B21F" w14:textId="7965D1F5" w:rsidR="00491E09" w:rsidRPr="00CD4390" w:rsidRDefault="00491E09" w:rsidP="00491E09">
            <w:pPr>
              <w:jc w:val="center"/>
            </w:pPr>
          </w:p>
        </w:tc>
      </w:tr>
      <w:tr w:rsidR="00491E09" w:rsidRPr="00CD4390" w14:paraId="227CEC31" w14:textId="77777777" w:rsidTr="00CF6F94">
        <w:trPr>
          <w:trHeight w:val="844"/>
        </w:trPr>
        <w:tc>
          <w:tcPr>
            <w:tcW w:w="562" w:type="dxa"/>
            <w:noWrap/>
            <w:vAlign w:val="center"/>
            <w:hideMark/>
          </w:tcPr>
          <w:p w14:paraId="417323E0" w14:textId="77777777" w:rsidR="00491E09" w:rsidRPr="00CD4390" w:rsidRDefault="00491E09" w:rsidP="00491E09">
            <w:pPr>
              <w:jc w:val="center"/>
            </w:pPr>
            <w:r w:rsidRPr="00CD4390">
              <w:t>30</w:t>
            </w:r>
          </w:p>
        </w:tc>
        <w:tc>
          <w:tcPr>
            <w:tcW w:w="1134" w:type="dxa"/>
            <w:noWrap/>
            <w:vAlign w:val="center"/>
            <w:hideMark/>
          </w:tcPr>
          <w:p w14:paraId="793432D9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628FA3F1" w14:textId="77777777" w:rsidR="00491E09" w:rsidRPr="00CD4390" w:rsidRDefault="00491E09" w:rsidP="00491E09">
            <w:r w:rsidRPr="00CD4390">
              <w:t>Mental health, functional impairment, and barriers to mental health access among cancer patients in Vietnam</w:t>
            </w:r>
          </w:p>
        </w:tc>
        <w:tc>
          <w:tcPr>
            <w:tcW w:w="1559" w:type="dxa"/>
            <w:hideMark/>
          </w:tcPr>
          <w:p w14:paraId="3B915128" w14:textId="363ED2A8" w:rsidR="00491E09" w:rsidRPr="00CD4390" w:rsidRDefault="00491E09" w:rsidP="00491E09">
            <w:r w:rsidRPr="00CD4390">
              <w:t xml:space="preserve">Vu </w:t>
            </w:r>
            <w:r>
              <w:t>et al</w:t>
            </w:r>
            <w:r w:rsidR="00007AFB">
              <w:t>.</w:t>
            </w:r>
            <w:r>
              <w:t>, 2023</w:t>
            </w:r>
          </w:p>
        </w:tc>
        <w:tc>
          <w:tcPr>
            <w:tcW w:w="567" w:type="dxa"/>
            <w:vAlign w:val="center"/>
            <w:hideMark/>
          </w:tcPr>
          <w:p w14:paraId="50E347F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A4DBAA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2FEA1A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D8BC58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6269C2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24217A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C9343E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noWrap/>
            <w:vAlign w:val="center"/>
            <w:hideMark/>
          </w:tcPr>
          <w:p w14:paraId="48A1D382" w14:textId="77777777" w:rsidR="00491E09" w:rsidRPr="00CD4390" w:rsidRDefault="00491E09" w:rsidP="00491E09">
            <w:pPr>
              <w:jc w:val="center"/>
            </w:pPr>
            <w:r w:rsidRPr="00CD4390">
              <w:t>YES= 5</w:t>
            </w:r>
          </w:p>
        </w:tc>
        <w:tc>
          <w:tcPr>
            <w:tcW w:w="850" w:type="dxa"/>
            <w:noWrap/>
            <w:vAlign w:val="center"/>
            <w:hideMark/>
          </w:tcPr>
          <w:p w14:paraId="033BF819" w14:textId="77777777" w:rsidR="00491E09" w:rsidRPr="00CD4390" w:rsidRDefault="00491E09" w:rsidP="00491E09">
            <w:pPr>
              <w:jc w:val="center"/>
            </w:pPr>
            <w:r w:rsidRPr="00CD4390"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990B4" w14:textId="72B9A757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3A211705" w14:textId="52348D94" w:rsidR="00491E09" w:rsidRPr="00CD4390" w:rsidRDefault="00491E09" w:rsidP="00491E09">
            <w:pPr>
              <w:jc w:val="center"/>
            </w:pPr>
          </w:p>
        </w:tc>
      </w:tr>
      <w:tr w:rsidR="00491E09" w:rsidRPr="00CD4390" w14:paraId="2A46EED2" w14:textId="77777777" w:rsidTr="00CF6F94">
        <w:trPr>
          <w:trHeight w:val="706"/>
        </w:trPr>
        <w:tc>
          <w:tcPr>
            <w:tcW w:w="562" w:type="dxa"/>
            <w:noWrap/>
            <w:vAlign w:val="center"/>
            <w:hideMark/>
          </w:tcPr>
          <w:p w14:paraId="2D7DD152" w14:textId="77777777" w:rsidR="00491E09" w:rsidRPr="00CD4390" w:rsidRDefault="00491E09" w:rsidP="00491E09">
            <w:pPr>
              <w:jc w:val="center"/>
            </w:pPr>
            <w:r w:rsidRPr="00CD4390">
              <w:t>31</w:t>
            </w:r>
          </w:p>
        </w:tc>
        <w:tc>
          <w:tcPr>
            <w:tcW w:w="1134" w:type="dxa"/>
            <w:noWrap/>
            <w:vAlign w:val="center"/>
            <w:hideMark/>
          </w:tcPr>
          <w:p w14:paraId="4ED3EF22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3389DBF8" w14:textId="77777777" w:rsidR="00491E09" w:rsidRPr="00CD4390" w:rsidRDefault="00491E09" w:rsidP="00491E09">
            <w:r w:rsidRPr="00CD4390">
              <w:t xml:space="preserve">Perceived Barriers to Mental Health Services among the Elderly in the Rural of Vietnam: A </w:t>
            </w:r>
            <w:proofErr w:type="gramStart"/>
            <w:r w:rsidRPr="00CD4390">
              <w:t>Cross Sectional</w:t>
            </w:r>
            <w:proofErr w:type="gramEnd"/>
            <w:r w:rsidRPr="00CD4390">
              <w:t xml:space="preserve"> Survey in 2019</w:t>
            </w:r>
          </w:p>
        </w:tc>
        <w:tc>
          <w:tcPr>
            <w:tcW w:w="1559" w:type="dxa"/>
            <w:hideMark/>
          </w:tcPr>
          <w:p w14:paraId="4AC89328" w14:textId="6F7C9334" w:rsidR="00491E09" w:rsidRPr="00CD4390" w:rsidRDefault="00491E09" w:rsidP="00491E09">
            <w:r w:rsidRPr="00CD4390">
              <w:t xml:space="preserve">Van </w:t>
            </w:r>
            <w:r>
              <w:t>et al</w:t>
            </w:r>
            <w:r w:rsidR="00007AFB">
              <w:t>.</w:t>
            </w:r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0BC24C1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7EE9B33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7C4C2E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3274F2ED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4B9848FC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2C34D20D" w14:textId="11928C68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016B02C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01568621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6F6460CD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28261" w14:textId="097D0620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4B0B61B" w14:textId="45283E0F" w:rsidR="00491E09" w:rsidRPr="00CD4390" w:rsidRDefault="00491E09" w:rsidP="00491E09">
            <w:pPr>
              <w:jc w:val="center"/>
            </w:pPr>
          </w:p>
        </w:tc>
      </w:tr>
      <w:tr w:rsidR="00491E09" w:rsidRPr="00CD4390" w14:paraId="42739F81" w14:textId="77777777" w:rsidTr="00CF6F94">
        <w:trPr>
          <w:trHeight w:val="1200"/>
        </w:trPr>
        <w:tc>
          <w:tcPr>
            <w:tcW w:w="562" w:type="dxa"/>
            <w:noWrap/>
            <w:vAlign w:val="center"/>
            <w:hideMark/>
          </w:tcPr>
          <w:p w14:paraId="7E44ACED" w14:textId="77777777" w:rsidR="00491E09" w:rsidRPr="00CD4390" w:rsidRDefault="00491E09" w:rsidP="00491E09">
            <w:pPr>
              <w:jc w:val="center"/>
            </w:pPr>
            <w:r w:rsidRPr="00CD4390">
              <w:lastRenderedPageBreak/>
              <w:t>32</w:t>
            </w:r>
          </w:p>
        </w:tc>
        <w:tc>
          <w:tcPr>
            <w:tcW w:w="1134" w:type="dxa"/>
            <w:noWrap/>
            <w:vAlign w:val="center"/>
            <w:hideMark/>
          </w:tcPr>
          <w:p w14:paraId="2BAAFA9B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595CE58C" w14:textId="77777777" w:rsidR="00491E09" w:rsidRPr="00CD4390" w:rsidRDefault="00491E09" w:rsidP="00491E09">
            <w:r w:rsidRPr="00CD4390">
              <w:t>Perceptions of mental health and mental health services among college students in Vietnam and the United States</w:t>
            </w:r>
          </w:p>
        </w:tc>
        <w:tc>
          <w:tcPr>
            <w:tcW w:w="1559" w:type="dxa"/>
            <w:hideMark/>
          </w:tcPr>
          <w:p w14:paraId="5BDF1282" w14:textId="579BBD3A" w:rsidR="00491E09" w:rsidRPr="00CD4390" w:rsidRDefault="00491E09" w:rsidP="00491E09">
            <w:proofErr w:type="spellStart"/>
            <w:r w:rsidRPr="00CD4390">
              <w:t>Kamimura</w:t>
            </w:r>
            <w:proofErr w:type="spellEnd"/>
            <w:r w:rsidRPr="00CD4390">
              <w:t xml:space="preserve"> </w:t>
            </w:r>
            <w:r>
              <w:t>et al</w:t>
            </w:r>
            <w:r w:rsidR="00007AFB">
              <w:t>.</w:t>
            </w:r>
            <w:r>
              <w:t>, 2018</w:t>
            </w:r>
          </w:p>
        </w:tc>
        <w:tc>
          <w:tcPr>
            <w:tcW w:w="567" w:type="dxa"/>
            <w:vAlign w:val="center"/>
            <w:hideMark/>
          </w:tcPr>
          <w:p w14:paraId="17D5FF9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7BAE8B9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87EC2C5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202D6EF" w14:textId="481F59E8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61FC60B8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2A176124" w14:textId="1A2D44BD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5DF663F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5064E16D" w14:textId="77777777" w:rsidR="00491E09" w:rsidRPr="00CD4390" w:rsidRDefault="00491E09" w:rsidP="00491E09">
            <w:pPr>
              <w:jc w:val="center"/>
            </w:pPr>
            <w:r w:rsidRPr="00CD4390">
              <w:t>YES= 3, CAN'T TELL= 2</w:t>
            </w:r>
          </w:p>
        </w:tc>
        <w:tc>
          <w:tcPr>
            <w:tcW w:w="850" w:type="dxa"/>
            <w:noWrap/>
            <w:vAlign w:val="center"/>
            <w:hideMark/>
          </w:tcPr>
          <w:p w14:paraId="4928FA60" w14:textId="77777777" w:rsidR="00491E09" w:rsidRPr="00CD4390" w:rsidRDefault="00491E09" w:rsidP="00491E09">
            <w:pPr>
              <w:jc w:val="center"/>
            </w:pPr>
            <w:r w:rsidRPr="00CD4390"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9FE4E" w14:textId="4A6BDFE4" w:rsidR="00491E09" w:rsidRPr="00CD4390" w:rsidRDefault="00463681" w:rsidP="00491E09">
            <w:pPr>
              <w:jc w:val="center"/>
            </w:pPr>
            <w:r w:rsidRPr="00CD4390">
              <w:t>M</w:t>
            </w:r>
            <w:r w:rsidR="00491E09" w:rsidRPr="00CD4390">
              <w:t>oderate</w:t>
            </w:r>
            <w:r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343DD07A" w14:textId="33E19061" w:rsidR="00491E09" w:rsidRPr="00CD4390" w:rsidRDefault="00491E09" w:rsidP="00491E09">
            <w:pPr>
              <w:jc w:val="center"/>
            </w:pPr>
          </w:p>
        </w:tc>
      </w:tr>
      <w:tr w:rsidR="00491E09" w:rsidRPr="00CD4390" w14:paraId="10C54EA4" w14:textId="77777777" w:rsidTr="00CF6F94">
        <w:trPr>
          <w:trHeight w:val="765"/>
        </w:trPr>
        <w:tc>
          <w:tcPr>
            <w:tcW w:w="562" w:type="dxa"/>
            <w:noWrap/>
            <w:vAlign w:val="center"/>
            <w:hideMark/>
          </w:tcPr>
          <w:p w14:paraId="68BAE0C4" w14:textId="77777777" w:rsidR="00491E09" w:rsidRPr="00CD4390" w:rsidRDefault="00491E09" w:rsidP="00491E09">
            <w:pPr>
              <w:jc w:val="center"/>
            </w:pPr>
            <w:r w:rsidRPr="00CD4390"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14:paraId="644DB54A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1430BBEA" w14:textId="77777777" w:rsidR="00491E09" w:rsidRPr="00CD4390" w:rsidRDefault="00491E09" w:rsidP="00491E09">
            <w:r w:rsidRPr="00CD4390">
              <w:t>Utilization of mental health services among</w:t>
            </w:r>
            <w:r>
              <w:t xml:space="preserve"> </w:t>
            </w:r>
            <w:r w:rsidRPr="00CD4390">
              <w:t>university students in Vietnam</w:t>
            </w:r>
          </w:p>
        </w:tc>
        <w:tc>
          <w:tcPr>
            <w:tcW w:w="1559" w:type="dxa"/>
            <w:hideMark/>
          </w:tcPr>
          <w:p w14:paraId="2CA5C64B" w14:textId="0BCD08F1" w:rsidR="00491E09" w:rsidRPr="00CD4390" w:rsidRDefault="00491E09" w:rsidP="00491E09">
            <w:r w:rsidRPr="00CD4390">
              <w:t xml:space="preserve">Tien </w:t>
            </w:r>
            <w:r>
              <w:t>et al</w:t>
            </w:r>
            <w:r w:rsidR="00007AFB">
              <w:t>.</w:t>
            </w:r>
            <w:r>
              <w:t>, 2021</w:t>
            </w:r>
          </w:p>
        </w:tc>
        <w:tc>
          <w:tcPr>
            <w:tcW w:w="567" w:type="dxa"/>
            <w:vAlign w:val="center"/>
            <w:hideMark/>
          </w:tcPr>
          <w:p w14:paraId="6EB4ED4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DFED7C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4A93FEB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0C05E48E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591DC851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669AB61F" w14:textId="3B3D45C0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5849B647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1EE294AA" w14:textId="77777777" w:rsidR="00491E09" w:rsidRPr="00CD4390" w:rsidRDefault="00491E09" w:rsidP="00491E09">
            <w:pPr>
              <w:jc w:val="center"/>
            </w:pPr>
            <w:r w:rsidRPr="00CD4390">
              <w:t>YES= 4, CAN'T TELL= 1</w:t>
            </w:r>
          </w:p>
        </w:tc>
        <w:tc>
          <w:tcPr>
            <w:tcW w:w="850" w:type="dxa"/>
            <w:noWrap/>
            <w:vAlign w:val="center"/>
            <w:hideMark/>
          </w:tcPr>
          <w:p w14:paraId="756E138C" w14:textId="77777777" w:rsidR="00491E09" w:rsidRPr="00CD4390" w:rsidRDefault="00491E09" w:rsidP="00491E09">
            <w:pPr>
              <w:jc w:val="center"/>
            </w:pPr>
            <w:r w:rsidRPr="00CD4390"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F0E13D" w14:textId="44BAE629" w:rsidR="00491E09" w:rsidRPr="00CD4390" w:rsidRDefault="00C44FA6" w:rsidP="00491E09">
            <w:pPr>
              <w:jc w:val="center"/>
            </w:pPr>
            <w:r>
              <w:t>Strong</w:t>
            </w:r>
            <w:r w:rsidR="00463681">
              <w:t xml:space="preserve"> quality</w:t>
            </w:r>
          </w:p>
        </w:tc>
        <w:tc>
          <w:tcPr>
            <w:tcW w:w="1276" w:type="dxa"/>
            <w:noWrap/>
            <w:vAlign w:val="center"/>
            <w:hideMark/>
          </w:tcPr>
          <w:p w14:paraId="25FDB2E9" w14:textId="6F6CA54A" w:rsidR="00491E09" w:rsidRPr="00CD4390" w:rsidRDefault="00491E09" w:rsidP="00491E09">
            <w:pPr>
              <w:jc w:val="center"/>
            </w:pPr>
          </w:p>
        </w:tc>
      </w:tr>
      <w:tr w:rsidR="00491E09" w:rsidRPr="00CD4390" w14:paraId="64ED8F81" w14:textId="77777777" w:rsidTr="00CF6F94">
        <w:trPr>
          <w:trHeight w:val="281"/>
        </w:trPr>
        <w:tc>
          <w:tcPr>
            <w:tcW w:w="562" w:type="dxa"/>
            <w:noWrap/>
            <w:vAlign w:val="center"/>
            <w:hideMark/>
          </w:tcPr>
          <w:p w14:paraId="7C66B3AE" w14:textId="77777777" w:rsidR="00491E09" w:rsidRPr="00CD4390" w:rsidRDefault="00491E09" w:rsidP="00491E09">
            <w:pPr>
              <w:jc w:val="center"/>
            </w:pPr>
            <w:r w:rsidRPr="00CD4390">
              <w:t>34</w:t>
            </w:r>
          </w:p>
        </w:tc>
        <w:tc>
          <w:tcPr>
            <w:tcW w:w="1134" w:type="dxa"/>
            <w:noWrap/>
            <w:vAlign w:val="center"/>
            <w:hideMark/>
          </w:tcPr>
          <w:p w14:paraId="0B080CB4" w14:textId="77777777" w:rsidR="00491E09" w:rsidRPr="00CD4390" w:rsidRDefault="00491E09" w:rsidP="00491E09">
            <w:pPr>
              <w:jc w:val="center"/>
            </w:pPr>
            <w:r w:rsidRPr="00CD4390">
              <w:t>Vietnam</w:t>
            </w:r>
          </w:p>
        </w:tc>
        <w:tc>
          <w:tcPr>
            <w:tcW w:w="3686" w:type="dxa"/>
            <w:hideMark/>
          </w:tcPr>
          <w:p w14:paraId="4EDC1DD9" w14:textId="29CC438D" w:rsidR="00491E09" w:rsidRPr="00CD4390" w:rsidRDefault="00491E09" w:rsidP="00491E09">
            <w:r w:rsidRPr="00CD4390">
              <w:t xml:space="preserve">Understanding mental health services and help-seeking behaviours among college students in </w:t>
            </w:r>
            <w:r w:rsidR="003D1EA7">
              <w:t>Vietnam</w:t>
            </w:r>
          </w:p>
        </w:tc>
        <w:tc>
          <w:tcPr>
            <w:tcW w:w="1559" w:type="dxa"/>
            <w:hideMark/>
          </w:tcPr>
          <w:p w14:paraId="6D71DA1B" w14:textId="14D3FAAB" w:rsidR="00491E09" w:rsidRPr="00CD4390" w:rsidRDefault="00491E09" w:rsidP="00491E09">
            <w:r w:rsidRPr="00CD4390">
              <w:t xml:space="preserve">Pham </w:t>
            </w:r>
            <w:r>
              <w:t>et al</w:t>
            </w:r>
            <w:r w:rsidR="00007AFB">
              <w:t>.</w:t>
            </w:r>
            <w:r>
              <w:t>, 2020</w:t>
            </w:r>
          </w:p>
        </w:tc>
        <w:tc>
          <w:tcPr>
            <w:tcW w:w="567" w:type="dxa"/>
            <w:vAlign w:val="center"/>
            <w:hideMark/>
          </w:tcPr>
          <w:p w14:paraId="43C93A9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19D890CA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vAlign w:val="center"/>
            <w:hideMark/>
          </w:tcPr>
          <w:p w14:paraId="24374D22" w14:textId="77777777" w:rsidR="00491E09" w:rsidRPr="00CD4390" w:rsidRDefault="00491E09" w:rsidP="00491E09">
            <w:pPr>
              <w:jc w:val="center"/>
            </w:pPr>
            <w:r w:rsidRPr="00CD4390">
              <w:t>NO</w:t>
            </w:r>
          </w:p>
        </w:tc>
        <w:tc>
          <w:tcPr>
            <w:tcW w:w="567" w:type="dxa"/>
            <w:vAlign w:val="center"/>
            <w:hideMark/>
          </w:tcPr>
          <w:p w14:paraId="7896CA38" w14:textId="7F00FC68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4BD8C160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567" w:type="dxa"/>
            <w:noWrap/>
            <w:vAlign w:val="center"/>
            <w:hideMark/>
          </w:tcPr>
          <w:p w14:paraId="557F639B" w14:textId="6058A8FE" w:rsidR="00491E09" w:rsidRPr="00CD4390" w:rsidRDefault="003D1EA7" w:rsidP="00491E09">
            <w:pPr>
              <w:jc w:val="center"/>
            </w:pPr>
            <w:r>
              <w:t>CT</w:t>
            </w:r>
          </w:p>
        </w:tc>
        <w:tc>
          <w:tcPr>
            <w:tcW w:w="567" w:type="dxa"/>
            <w:vAlign w:val="center"/>
            <w:hideMark/>
          </w:tcPr>
          <w:p w14:paraId="131D0216" w14:textId="77777777" w:rsidR="00491E09" w:rsidRPr="00CD4390" w:rsidRDefault="00491E09" w:rsidP="00491E09">
            <w:pPr>
              <w:jc w:val="center"/>
            </w:pPr>
            <w:r w:rsidRPr="00CD4390">
              <w:t>YES</w:t>
            </w:r>
          </w:p>
        </w:tc>
        <w:tc>
          <w:tcPr>
            <w:tcW w:w="1276" w:type="dxa"/>
            <w:vAlign w:val="center"/>
            <w:hideMark/>
          </w:tcPr>
          <w:p w14:paraId="5AE5B220" w14:textId="77777777" w:rsidR="00491E09" w:rsidRPr="00CD4390" w:rsidRDefault="00491E09" w:rsidP="00491E09">
            <w:pPr>
              <w:jc w:val="center"/>
            </w:pPr>
            <w:r w:rsidRPr="00CD4390">
              <w:t>YES= 2, CAN'T TELL= 2, NO= 1</w:t>
            </w:r>
          </w:p>
        </w:tc>
        <w:tc>
          <w:tcPr>
            <w:tcW w:w="850" w:type="dxa"/>
            <w:noWrap/>
            <w:vAlign w:val="center"/>
            <w:hideMark/>
          </w:tcPr>
          <w:p w14:paraId="38EF4EF1" w14:textId="77777777" w:rsidR="00491E09" w:rsidRPr="00CD4390" w:rsidRDefault="00491E09" w:rsidP="00491E09">
            <w:pPr>
              <w:jc w:val="center"/>
            </w:pPr>
            <w:r w:rsidRPr="00CD4390"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43ACF" w14:textId="35AE83B4" w:rsidR="00491E09" w:rsidRPr="00CD4390" w:rsidRDefault="00463681" w:rsidP="00491E09">
            <w:pPr>
              <w:jc w:val="center"/>
            </w:pPr>
            <w:r w:rsidRPr="00CD4390">
              <w:t>L</w:t>
            </w:r>
            <w:r w:rsidR="00491E09" w:rsidRPr="00CD4390">
              <w:t>ow</w:t>
            </w:r>
            <w:r>
              <w:t xml:space="preserve"> quality</w:t>
            </w:r>
          </w:p>
        </w:tc>
        <w:tc>
          <w:tcPr>
            <w:tcW w:w="1276" w:type="dxa"/>
            <w:vAlign w:val="center"/>
            <w:hideMark/>
          </w:tcPr>
          <w:p w14:paraId="5040E712" w14:textId="77777777" w:rsidR="00491E09" w:rsidRPr="00CD4390" w:rsidRDefault="00491E09" w:rsidP="00491E09">
            <w:pPr>
              <w:jc w:val="center"/>
            </w:pPr>
            <w:r w:rsidRPr="00CD4390">
              <w:t>sampling strategy</w:t>
            </w:r>
          </w:p>
        </w:tc>
      </w:tr>
    </w:tbl>
    <w:p w14:paraId="3FAD9AD6" w14:textId="2EB239EE" w:rsidR="0069640F" w:rsidRDefault="0069640F" w:rsidP="00CD4390">
      <w:r w:rsidRPr="00CD4390">
        <w:t xml:space="preserve"> </w:t>
      </w:r>
    </w:p>
    <w:p w14:paraId="1016BC28" w14:textId="77777777" w:rsidR="0006090F" w:rsidRDefault="0006090F" w:rsidP="00CD4390"/>
    <w:p w14:paraId="6553EB1F" w14:textId="77777777" w:rsidR="0006090F" w:rsidRDefault="0006090F" w:rsidP="00CD4390"/>
    <w:p w14:paraId="64F57718" w14:textId="77777777" w:rsidR="0006090F" w:rsidRDefault="0006090F" w:rsidP="00CD4390"/>
    <w:p w14:paraId="6B258431" w14:textId="450E3879" w:rsidR="0093685E" w:rsidRPr="00E472FE" w:rsidRDefault="0093685E" w:rsidP="00414501">
      <w:pPr>
        <w:spacing w:after="0"/>
        <w:jc w:val="center"/>
        <w:rPr>
          <w:b/>
          <w:bCs/>
        </w:rPr>
      </w:pPr>
      <w:r w:rsidRPr="00E472FE">
        <w:rPr>
          <w:b/>
          <w:bCs/>
        </w:rPr>
        <w:t>QUALITATIVE STUDIES-</w:t>
      </w:r>
      <w:r w:rsidR="00E472FE" w:rsidRPr="00E472FE">
        <w:rPr>
          <w:b/>
          <w:bCs/>
        </w:rPr>
        <w:t xml:space="preserve"> RISK OF BIAS ASSESSMENT USING </w:t>
      </w:r>
      <w:r w:rsidR="0017484D" w:rsidRPr="00837C29">
        <w:rPr>
          <w:b/>
          <w:bCs/>
        </w:rPr>
        <w:t xml:space="preserve">MIXED METHOD APPRAISAL TOOL (MMAT) 2018 VERSION </w:t>
      </w:r>
      <w:r w:rsidR="0017484D">
        <w:rPr>
          <w:b/>
          <w:bCs/>
        </w:rPr>
        <w:t>(</w:t>
      </w:r>
      <w:r w:rsidR="00E472FE" w:rsidRPr="00E472FE">
        <w:rPr>
          <w:b/>
          <w:bCs/>
        </w:rPr>
        <w:t xml:space="preserve">QUALITATIVE </w:t>
      </w:r>
      <w:r w:rsidR="0017484D">
        <w:rPr>
          <w:b/>
          <w:bCs/>
        </w:rPr>
        <w:t>SECTION)</w:t>
      </w:r>
    </w:p>
    <w:tbl>
      <w:tblPr>
        <w:tblW w:w="15588" w:type="dxa"/>
        <w:tblLook w:val="04A0" w:firstRow="1" w:lastRow="0" w:firstColumn="1" w:lastColumn="0" w:noHBand="0" w:noVBand="1"/>
      </w:tblPr>
      <w:tblGrid>
        <w:gridCol w:w="541"/>
        <w:gridCol w:w="1190"/>
        <w:gridCol w:w="3144"/>
        <w:gridCol w:w="1872"/>
        <w:gridCol w:w="532"/>
        <w:gridCol w:w="532"/>
        <w:gridCol w:w="532"/>
        <w:gridCol w:w="532"/>
        <w:gridCol w:w="532"/>
        <w:gridCol w:w="560"/>
        <w:gridCol w:w="553"/>
        <w:gridCol w:w="1436"/>
        <w:gridCol w:w="817"/>
        <w:gridCol w:w="1417"/>
        <w:gridCol w:w="1464"/>
      </w:tblGrid>
      <w:tr w:rsidR="001F360C" w:rsidRPr="0006090F" w14:paraId="14913043" w14:textId="77777777" w:rsidTr="003667B5">
        <w:trPr>
          <w:trHeight w:val="259"/>
        </w:trPr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CDAB" w14:textId="77777777" w:rsidR="00BC1A44" w:rsidRPr="0006090F" w:rsidRDefault="00BC1A44" w:rsidP="0006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FB34" w14:textId="77777777" w:rsidR="00BC1A44" w:rsidRPr="0006090F" w:rsidRDefault="00BC1A44" w:rsidP="0006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314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CAD0" w14:textId="77777777" w:rsidR="00BC1A44" w:rsidRPr="0006090F" w:rsidRDefault="00BC1A44" w:rsidP="0006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6E00" w14:textId="77777777" w:rsidR="00BC1A44" w:rsidRPr="0006090F" w:rsidRDefault="00BC1A44" w:rsidP="0006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uthors</w:t>
            </w:r>
          </w:p>
        </w:tc>
        <w:tc>
          <w:tcPr>
            <w:tcW w:w="3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6DFED93" w14:textId="13D263A4" w:rsidR="00BC1A44" w:rsidRPr="0006090F" w:rsidRDefault="00BC1A44" w:rsidP="000609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MAT questions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BDD7EE"/>
            <w:vAlign w:val="center"/>
          </w:tcPr>
          <w:p w14:paraId="3761BE8C" w14:textId="52996A56" w:rsidR="00BC1A44" w:rsidRPr="0006090F" w:rsidRDefault="00BC1A44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CLUSION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99CC"/>
            <w:vAlign w:val="center"/>
          </w:tcPr>
          <w:p w14:paraId="4B24F1E9" w14:textId="6249AE8E" w:rsidR="00BC1A44" w:rsidRPr="0006090F" w:rsidRDefault="00BC1A44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COR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99CC"/>
            <w:noWrap/>
            <w:vAlign w:val="center"/>
            <w:hideMark/>
          </w:tcPr>
          <w:p w14:paraId="3BD7D3F5" w14:textId="2595D6BF" w:rsidR="00BC1A44" w:rsidRPr="0006090F" w:rsidRDefault="001F360C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99CC"/>
            <w:noWrap/>
            <w:vAlign w:val="center"/>
            <w:hideMark/>
          </w:tcPr>
          <w:p w14:paraId="61EB2256" w14:textId="1A0250D1" w:rsidR="00BC1A44" w:rsidRPr="0006090F" w:rsidRDefault="001F360C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CERN</w:t>
            </w:r>
          </w:p>
        </w:tc>
      </w:tr>
      <w:tr w:rsidR="001F360C" w:rsidRPr="0006090F" w14:paraId="2E4329D4" w14:textId="77777777" w:rsidTr="003667B5">
        <w:trPr>
          <w:trHeight w:val="265"/>
        </w:trPr>
        <w:tc>
          <w:tcPr>
            <w:tcW w:w="5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7A555" w14:textId="77777777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9AC0" w14:textId="77777777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38EAA" w14:textId="77777777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8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250491" w14:textId="77777777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02D35B3" w14:textId="2AEC862C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171D3CB" w14:textId="1C72A3B2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76D6DC53" w14:textId="79739D20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2BCF443B" w14:textId="635FDEDE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49794A73" w14:textId="6FF5C96E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4D29EE66" w14:textId="433D788C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5CABA9FA" w14:textId="284668CE" w:rsidR="00BC1A44" w:rsidRPr="0006090F" w:rsidRDefault="00BC1A44" w:rsidP="001138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3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65B08E4D" w14:textId="0809D71A" w:rsidR="00BC1A44" w:rsidRPr="0006090F" w:rsidRDefault="00BC1A44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vAlign w:val="center"/>
          </w:tcPr>
          <w:p w14:paraId="4DE91B85" w14:textId="0A9284C3" w:rsidR="00BC1A44" w:rsidRPr="0006090F" w:rsidRDefault="00BC1A44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center"/>
          </w:tcPr>
          <w:p w14:paraId="415014C9" w14:textId="7DBCC546" w:rsidR="00BC1A44" w:rsidRPr="0006090F" w:rsidRDefault="00BC1A44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99CC"/>
            <w:noWrap/>
            <w:vAlign w:val="center"/>
          </w:tcPr>
          <w:p w14:paraId="383A43AE" w14:textId="77777777" w:rsidR="00BC1A44" w:rsidRPr="0006090F" w:rsidRDefault="00BC1A44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636B7A57" w14:textId="77777777" w:rsidTr="003667B5">
        <w:trPr>
          <w:trHeight w:val="12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26D9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289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ne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35B23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rriers and facilitators to access mental health services among people with mental disorders in Indonesia: A qualitative stud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C45D3" w14:textId="26F3BF79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unira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9017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6D10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ED2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AFB4A" w14:textId="5151135A" w:rsidR="00B918D3" w:rsidRPr="0006090F" w:rsidRDefault="00E860CD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3034" w14:textId="6768B246" w:rsidR="00B918D3" w:rsidRPr="0006090F" w:rsidRDefault="003667B5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316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0A39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0ED7" w14:textId="736AA4A8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</w:t>
            </w:r>
            <w:r w:rsidR="00E860CD">
              <w:rPr>
                <w:rFonts w:ascii="Calibri" w:hAnsi="Calibri" w:cs="Calibri"/>
                <w:color w:val="000000"/>
              </w:rPr>
              <w:t>4, NO= 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989A1" w14:textId="011654EC" w:rsidR="00B918D3" w:rsidRPr="0006090F" w:rsidRDefault="00E860CD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15D0" w14:textId="612075DF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9FE1" w14:textId="03E86F2F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11A0A579" w14:textId="77777777" w:rsidTr="003667B5">
        <w:trPr>
          <w:trHeight w:val="12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4255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91D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ne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9D294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ploring the perceived challenges and support needs of Indonesian mental health stakeholders: a qualitative stud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039B4" w14:textId="72F90933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utri et al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2823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B1B7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FAF1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EC89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F659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7F1C" w14:textId="04C4B431" w:rsidR="00B918D3" w:rsidRPr="0006090F" w:rsidRDefault="00B75CB8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D39A6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6FB74" w14:textId="223DC4D7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</w:t>
            </w:r>
            <w:r w:rsidR="00DB5720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400BD" w14:textId="1BD6E5FD" w:rsidR="00B918D3" w:rsidRPr="0006090F" w:rsidRDefault="00E860CD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5B8B" w14:textId="11CCF978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CB7E" w14:textId="06FE1647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602F927B" w14:textId="77777777" w:rsidTr="00E2133F">
        <w:trPr>
          <w:trHeight w:val="2167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E0C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347A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ne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AE68A" w14:textId="7A90F649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tigma related to Asking for Help from a Mental Health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rofessional in Bandung, Indonesia 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                                                           Eng: Stigma related to Asking for Help from a Mental Health Profess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 Bandung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nes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B1B24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iladina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1A36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2CD5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CF7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7A72" w14:textId="7E64AA16" w:rsidR="00B918D3" w:rsidRPr="0006090F" w:rsidRDefault="002763A2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T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3111" w14:textId="5E31363E" w:rsidR="00B918D3" w:rsidRPr="0006090F" w:rsidRDefault="004B27A4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3847E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74839" w14:textId="3852DE91" w:rsidR="00B918D3" w:rsidRPr="0006090F" w:rsidRDefault="00E2133F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</w:t>
            </w:r>
            <w:r w:rsidR="003847E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A6DAC" w14:textId="20FAD300" w:rsidR="00B918D3" w:rsidRPr="0006090F" w:rsidRDefault="00E2133F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3847E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46DF" w14:textId="2BB61E5B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YES=2, </w:t>
            </w:r>
            <w:r w:rsidR="00146BF0">
              <w:rPr>
                <w:rFonts w:ascii="Calibri" w:hAnsi="Calibri" w:cs="Calibri"/>
                <w:color w:val="000000"/>
              </w:rPr>
              <w:t xml:space="preserve">CAN’T TELL= 1, </w:t>
            </w:r>
            <w:r>
              <w:rPr>
                <w:rFonts w:ascii="Calibri" w:hAnsi="Calibri" w:cs="Calibri"/>
                <w:color w:val="000000"/>
              </w:rPr>
              <w:t>NO= 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BCD24" w14:textId="09A5B671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A4D7" w14:textId="7D069BD5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B918D3">
              <w:rPr>
                <w:rFonts w:ascii="Calibri" w:hAnsi="Calibri" w:cs="Calibri"/>
                <w:color w:val="000000"/>
              </w:rPr>
              <w:t>ow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19F0D" w14:textId="714AA55A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data analysis and </w:t>
            </w:r>
            <w:r w:rsidR="00B3638B">
              <w:rPr>
                <w:rFonts w:ascii="Calibri" w:hAnsi="Calibri" w:cs="Calibri"/>
                <w:color w:val="000000"/>
              </w:rPr>
              <w:t>coherence among data, analysis, and interpretation</w:t>
            </w:r>
          </w:p>
        </w:tc>
      </w:tr>
      <w:tr w:rsidR="00B918D3" w:rsidRPr="0006090F" w14:paraId="3B9F20CF" w14:textId="77777777" w:rsidTr="003667B5">
        <w:trPr>
          <w:trHeight w:val="2416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73F1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B6A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ne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3C151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Gambaran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enyebab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ahasiswa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Enggan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encari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Bantuan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rofesional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di Masa </w:t>
            </w:r>
            <w:proofErr w:type="spellStart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Pandemi</w:t>
            </w:r>
            <w:proofErr w:type="spellEnd"/>
            <w:r w:rsidRPr="0006090F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ovid-19    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                                             Eng: Descriptive Study of The Reason Behind College Students’ Reluctance to Seek Professional Help during the Covid-19 Pandemi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C42A8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rnawati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5CED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131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49002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54783" w14:textId="59BD95F6" w:rsidR="00B918D3" w:rsidRPr="0006090F" w:rsidRDefault="003847EE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53B90" w14:textId="0A7E9DC0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BB1D2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EE62" w14:textId="7A88C716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</w:t>
            </w:r>
            <w:r w:rsidR="00BB1D2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8151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F0B68" w14:textId="6C64D71F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2, NO= 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84989" w14:textId="739DBB11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72AA" w14:textId="735291AB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B918D3">
              <w:rPr>
                <w:rFonts w:ascii="Calibri" w:hAnsi="Calibri" w:cs="Calibri"/>
                <w:color w:val="000000"/>
              </w:rPr>
              <w:t>ow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D472" w14:textId="0779887B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data analysis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and  </w:t>
            </w:r>
            <w:r w:rsidR="00BB1D2E">
              <w:rPr>
                <w:rFonts w:ascii="Calibri" w:hAnsi="Calibri" w:cs="Calibri"/>
                <w:color w:val="000000"/>
              </w:rPr>
              <w:t>coherence</w:t>
            </w:r>
            <w:proofErr w:type="gramEnd"/>
            <w:r w:rsidR="00BB1D2E">
              <w:rPr>
                <w:rFonts w:ascii="Calibri" w:hAnsi="Calibri" w:cs="Calibri"/>
                <w:color w:val="000000"/>
              </w:rPr>
              <w:t xml:space="preserve"> among data, analysis, and interpretation</w:t>
            </w:r>
          </w:p>
        </w:tc>
      </w:tr>
      <w:tr w:rsidR="00B918D3" w:rsidRPr="0006090F" w14:paraId="444E1A80" w14:textId="77777777" w:rsidTr="003667B5">
        <w:trPr>
          <w:trHeight w:val="12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87BA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E54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y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AA90A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arriers and facilitators to professional mental health help-seeking </w:t>
            </w: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havior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 Perspective of Malaysian LGBT individual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3DE52" w14:textId="22C8731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Zay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ta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1458E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 al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4A2AB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3A6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A22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0A4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3A4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2F3B5" w14:textId="5B440098" w:rsidR="00B918D3" w:rsidRPr="0006090F" w:rsidRDefault="00BB1D2E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C38A7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0914" w14:textId="74D09D38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7CC612" w14:textId="022C66CF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05D5" w14:textId="32DAF7C4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6D63" w14:textId="3977CEC2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6DCFB73D" w14:textId="77777777" w:rsidTr="003667B5">
        <w:trPr>
          <w:trHeight w:val="9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686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22C2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aysi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25FA51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iews of young people in Malaysia on mental health, help-seeking and unusual psychological experience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00B6D7" w14:textId="5BAF763D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Berry 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 al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1F8A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A4E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45D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F9EEB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09376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D389" w14:textId="0A298C9D" w:rsidR="00B918D3" w:rsidRPr="0006090F" w:rsidRDefault="001458E5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0F50D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281BA" w14:textId="2DBE56A4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9E6A1" w14:textId="7A0EA7BE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86BF" w14:textId="1409C162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46D8" w14:textId="4443ACE3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5146A7D4" w14:textId="77777777" w:rsidTr="003667B5">
        <w:trPr>
          <w:trHeight w:val="9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993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CF2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ilippines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E4ABB" w14:textId="0DB97FC3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"Hello, can you hear me?": Narratives of online mental health counselling among Filipino adults during the pandemi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5B9AD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la Cruz, 20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12892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E334A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29E4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0236D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E790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466B" w14:textId="30E8BC7F" w:rsidR="00B918D3" w:rsidRPr="0006090F" w:rsidRDefault="002763A2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5F2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8764A" w14:textId="335E082B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F5BE6" w14:textId="396C2F44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CB80" w14:textId="6DA30C8D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C670" w14:textId="734C5415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4C15B7E2" w14:textId="77777777" w:rsidTr="003667B5">
        <w:trPr>
          <w:trHeight w:val="12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547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55D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apore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1F54D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xploring the Perceptions of mHealth Interventions for the Prevention of Common Mental Disorders in University Students in Singapore: Qualitative Stud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C41AB" w14:textId="42ADDB72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amanca-Sanabria et al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3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02DE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D5C7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3CD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B8E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9A4B1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01E67" w14:textId="2997372E" w:rsidR="00B918D3" w:rsidRPr="0006090F" w:rsidRDefault="002763A2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B11E2" w14:textId="11A78989" w:rsidR="00B918D3" w:rsidRPr="0006090F" w:rsidRDefault="002763A2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1A826" w14:textId="16279E7D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AD8E8" w14:textId="08F7E620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7CB6" w14:textId="2CF94B7C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H</w:t>
            </w:r>
            <w:r w:rsidR="00B918D3">
              <w:rPr>
                <w:rFonts w:ascii="Calibri" w:hAnsi="Calibri" w:cs="Calibri"/>
              </w:rPr>
              <w:t>igh</w:t>
            </w:r>
            <w:r>
              <w:rPr>
                <w:rFonts w:ascii="Calibri" w:hAnsi="Calibri" w:cs="Calibri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5A30" w14:textId="52429EBE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559553D0" w14:textId="77777777" w:rsidTr="003667B5">
        <w:trPr>
          <w:trHeight w:val="1200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27C6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CC7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apore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7D777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ceived mental illness stigma among family and friends of young people with depression and its role in help-seeking: A qualitative inquiry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1B3F8" w14:textId="524E0BC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mari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1EC5E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5794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9D22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6E8A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09E92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FF305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F890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6CF90" w14:textId="0C4CDBA4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A48ED5" w14:textId="7B92E5EF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AEA3" w14:textId="30E6E2CB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8F90" w14:textId="60D0B544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918D3" w:rsidRPr="0006090F" w14:paraId="2AF7007A" w14:textId="77777777" w:rsidTr="003667B5">
        <w:trPr>
          <w:trHeight w:val="1275"/>
        </w:trPr>
        <w:tc>
          <w:tcPr>
            <w:tcW w:w="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3DD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FEF4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ingapore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3D545" w14:textId="77777777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 Qualitative Approach to Understanding the Holistic Experience of Psychotherapy Among Clients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990DB" w14:textId="6CD1AA55" w:rsidR="00B918D3" w:rsidRPr="0006090F" w:rsidRDefault="00B918D3" w:rsidP="00B918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eow</w:t>
            </w:r>
            <w:proofErr w:type="spellEnd"/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et al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.</w:t>
            </w: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704C3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998F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F24C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FDF0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C018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45BE" w14:textId="312B06AD" w:rsidR="00B918D3" w:rsidRPr="0006090F" w:rsidRDefault="002763A2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44897" w14:textId="77777777" w:rsidR="00B918D3" w:rsidRPr="0006090F" w:rsidRDefault="00B918D3" w:rsidP="00B918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06090F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CCD1B" w14:textId="204A708A" w:rsidR="00B918D3" w:rsidRPr="0006090F" w:rsidRDefault="00B918D3" w:rsidP="003667B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YES= 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486F5" w14:textId="62CC1F18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86D0" w14:textId="00B6E7D4" w:rsidR="00B918D3" w:rsidRPr="0006090F" w:rsidRDefault="00BF5B4B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H</w:t>
            </w:r>
            <w:r w:rsidR="00B918D3">
              <w:rPr>
                <w:rFonts w:ascii="Calibri" w:hAnsi="Calibri" w:cs="Calibri"/>
                <w:color w:val="000000"/>
              </w:rPr>
              <w:t>igh</w:t>
            </w:r>
            <w:r>
              <w:rPr>
                <w:rFonts w:ascii="Calibri" w:hAnsi="Calibri" w:cs="Calibri"/>
                <w:color w:val="000000"/>
              </w:rPr>
              <w:t xml:space="preserve"> qu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92BC" w14:textId="41C6CE2A" w:rsidR="00B918D3" w:rsidRPr="0006090F" w:rsidRDefault="00B918D3" w:rsidP="00BF5B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3E736049" w14:textId="42707986" w:rsidR="00A559D7" w:rsidRDefault="00A559D7" w:rsidP="00CD4390"/>
    <w:p w14:paraId="66FAE268" w14:textId="1CF73B73" w:rsidR="008F08C9" w:rsidRPr="003270A8" w:rsidRDefault="003270A8" w:rsidP="00DD710E">
      <w:pPr>
        <w:spacing w:after="0"/>
        <w:jc w:val="center"/>
        <w:rPr>
          <w:b/>
          <w:bCs/>
        </w:rPr>
      </w:pPr>
      <w:r>
        <w:rPr>
          <w:b/>
          <w:bCs/>
        </w:rPr>
        <w:t>COHORT STUDY-</w:t>
      </w:r>
      <w:r w:rsidRPr="003270A8">
        <w:rPr>
          <w:b/>
          <w:bCs/>
        </w:rPr>
        <w:t>RISK OF BIAS ASSESSMENT USING MIXED METHOD APPRAISAL TOOL (MMAT) 2018 VERSION (QUANTITATIVE NON-RANDOMIZED SECTION)</w:t>
      </w:r>
    </w:p>
    <w:tbl>
      <w:tblPr>
        <w:tblW w:w="15576" w:type="dxa"/>
        <w:tblLook w:val="04A0" w:firstRow="1" w:lastRow="0" w:firstColumn="1" w:lastColumn="0" w:noHBand="0" w:noVBand="1"/>
      </w:tblPr>
      <w:tblGrid>
        <w:gridCol w:w="562"/>
        <w:gridCol w:w="1517"/>
        <w:gridCol w:w="4115"/>
        <w:gridCol w:w="2803"/>
        <w:gridCol w:w="601"/>
        <w:gridCol w:w="601"/>
        <w:gridCol w:w="601"/>
        <w:gridCol w:w="601"/>
        <w:gridCol w:w="601"/>
        <w:gridCol w:w="601"/>
        <w:gridCol w:w="601"/>
        <w:gridCol w:w="2372"/>
      </w:tblGrid>
      <w:tr w:rsidR="00555A44" w:rsidRPr="008F08C9" w14:paraId="33BB3CFF" w14:textId="77777777" w:rsidTr="00555A44">
        <w:trPr>
          <w:trHeight w:val="128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75BB9" w14:textId="77777777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954F" w14:textId="77777777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41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CE05" w14:textId="77777777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28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2E1" w14:textId="77777777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uthors</w:t>
            </w:r>
          </w:p>
        </w:tc>
        <w:tc>
          <w:tcPr>
            <w:tcW w:w="420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57D5188" w14:textId="1F05080F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MAT questions</w:t>
            </w:r>
          </w:p>
        </w:tc>
        <w:tc>
          <w:tcPr>
            <w:tcW w:w="237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8B07" w14:textId="2E72AEE2" w:rsidR="00555A44" w:rsidRPr="008F08C9" w:rsidRDefault="00555A44" w:rsidP="008F08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clusion/</w:t>
            </w:r>
            <w:r w:rsidR="0029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</w:tr>
      <w:tr w:rsidR="00555A44" w:rsidRPr="008F08C9" w14:paraId="78B3BA30" w14:textId="77777777" w:rsidTr="00555A44">
        <w:trPr>
          <w:trHeight w:val="275"/>
        </w:trPr>
        <w:tc>
          <w:tcPr>
            <w:tcW w:w="5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27538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7C4E2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1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8B5EA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7CB78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51595EF" w14:textId="70764F1C" w:rsidR="00555A44" w:rsidRPr="008F08C9" w:rsidRDefault="0063362A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825B56A" w14:textId="1242B98B" w:rsidR="00555A44" w:rsidRPr="008F08C9" w:rsidRDefault="0063362A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79AD50D6" w14:textId="30BB5894" w:rsidR="00555A44" w:rsidRPr="008F08C9" w:rsidRDefault="00964936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09031DD4" w14:textId="60BEDF9B" w:rsidR="00555A44" w:rsidRPr="008F08C9" w:rsidRDefault="00964936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579BF9B3" w14:textId="15D38564" w:rsidR="00555A44" w:rsidRPr="008F08C9" w:rsidRDefault="00964936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5C71DE6" w14:textId="185326AF" w:rsidR="00555A44" w:rsidRPr="008F08C9" w:rsidRDefault="00964936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2D2BA2D" w14:textId="14BABEC7" w:rsidR="00555A44" w:rsidRPr="008F08C9" w:rsidRDefault="00964936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37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D1DF9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55A44" w:rsidRPr="008F08C9" w14:paraId="3DAA78EA" w14:textId="77777777" w:rsidTr="00555A44">
        <w:trPr>
          <w:trHeight w:val="9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FD7FB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D8DC1" w14:textId="77777777" w:rsidR="00555A44" w:rsidRPr="008F08C9" w:rsidRDefault="00555A44" w:rsidP="00555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ailand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3E938" w14:textId="3359C7D5" w:rsidR="00555A44" w:rsidRPr="008F08C9" w:rsidRDefault="00555A44" w:rsidP="00555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ntal health among Thai medical students: Preadmission evaluation and service </w:t>
            </w:r>
            <w:r w:rsidR="0029670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tilisation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70DD1" w14:textId="77777777" w:rsidR="00555A44" w:rsidRPr="008F08C9" w:rsidRDefault="00555A44" w:rsidP="00555A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iddaycha</w:t>
            </w:r>
            <w:proofErr w:type="spellEnd"/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inipitapong</w:t>
            </w:r>
            <w:proofErr w:type="spellEnd"/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2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EA29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FB91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7A6E4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6207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8147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7FB9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3AAA9" w14:textId="77777777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CFB1" w14:textId="4DAF0CB8" w:rsidR="00555A44" w:rsidRPr="008F08C9" w:rsidRDefault="00555A44" w:rsidP="00555A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8F08C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= 5/</w:t>
            </w:r>
            <w:r w:rsidR="00C44FA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rong</w:t>
            </w:r>
            <w:r w:rsidR="00463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463681">
              <w:t>quality</w:t>
            </w:r>
          </w:p>
        </w:tc>
      </w:tr>
    </w:tbl>
    <w:p w14:paraId="7900277A" w14:textId="77777777" w:rsidR="00B42711" w:rsidRDefault="00B42711" w:rsidP="00B42711">
      <w:pPr>
        <w:spacing w:after="0"/>
        <w:jc w:val="center"/>
        <w:rPr>
          <w:b/>
          <w:bCs/>
        </w:rPr>
      </w:pPr>
    </w:p>
    <w:p w14:paraId="2B0672DE" w14:textId="62CD4C97" w:rsidR="00E472FE" w:rsidRPr="00B42711" w:rsidRDefault="00B42711" w:rsidP="00B42711">
      <w:pPr>
        <w:spacing w:after="0"/>
        <w:jc w:val="center"/>
        <w:rPr>
          <w:b/>
          <w:bCs/>
        </w:rPr>
      </w:pPr>
      <w:r w:rsidRPr="00B42711">
        <w:rPr>
          <w:b/>
          <w:bCs/>
        </w:rPr>
        <w:t>MIXED METHOD STUDY-RISK OF BIAS ASSESSMENT USING MIXED METHOD APPRAISAL TOOL (MMAT) 2018 VERSION (MIXED METHOD SECTION)</w:t>
      </w:r>
    </w:p>
    <w:tbl>
      <w:tblPr>
        <w:tblW w:w="15566" w:type="dxa"/>
        <w:tblLook w:val="04A0" w:firstRow="1" w:lastRow="0" w:firstColumn="1" w:lastColumn="0" w:noHBand="0" w:noVBand="1"/>
      </w:tblPr>
      <w:tblGrid>
        <w:gridCol w:w="512"/>
        <w:gridCol w:w="1454"/>
        <w:gridCol w:w="3729"/>
        <w:gridCol w:w="2745"/>
        <w:gridCol w:w="702"/>
        <w:gridCol w:w="733"/>
        <w:gridCol w:w="703"/>
        <w:gridCol w:w="689"/>
        <w:gridCol w:w="716"/>
        <w:gridCol w:w="703"/>
        <w:gridCol w:w="730"/>
        <w:gridCol w:w="2150"/>
      </w:tblGrid>
      <w:tr w:rsidR="00095260" w:rsidRPr="00A32EB9" w14:paraId="3F089C09" w14:textId="77777777" w:rsidTr="00095260">
        <w:trPr>
          <w:trHeight w:val="213"/>
        </w:trPr>
        <w:tc>
          <w:tcPr>
            <w:tcW w:w="5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768B" w14:textId="77777777" w:rsidR="00095260" w:rsidRPr="00A32EB9" w:rsidRDefault="00095260" w:rsidP="00A32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831F" w14:textId="77777777" w:rsidR="00095260" w:rsidRPr="00A32EB9" w:rsidRDefault="00095260" w:rsidP="00A32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untry</w:t>
            </w:r>
          </w:p>
        </w:tc>
        <w:tc>
          <w:tcPr>
            <w:tcW w:w="372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00D2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itle</w:t>
            </w:r>
          </w:p>
        </w:tc>
        <w:tc>
          <w:tcPr>
            <w:tcW w:w="27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59D9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uthors</w:t>
            </w:r>
          </w:p>
        </w:tc>
        <w:tc>
          <w:tcPr>
            <w:tcW w:w="49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71788C0F" w14:textId="1AF688ED" w:rsidR="00095260" w:rsidRPr="00A32EB9" w:rsidRDefault="00095260" w:rsidP="00A32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MAT questions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223F" w14:textId="5E724C9E" w:rsidR="00095260" w:rsidRPr="00A32EB9" w:rsidRDefault="00095260" w:rsidP="00A32E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clusion/</w:t>
            </w:r>
            <w:r w:rsidR="00296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</w:tr>
      <w:tr w:rsidR="00095260" w:rsidRPr="00A32EB9" w14:paraId="78CECDC1" w14:textId="77777777" w:rsidTr="00095260">
        <w:trPr>
          <w:trHeight w:val="216"/>
        </w:trPr>
        <w:tc>
          <w:tcPr>
            <w:tcW w:w="5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766CD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FA5B6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72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4E56D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7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243D1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45606BC3" w14:textId="0EBBE125" w:rsidR="00095260" w:rsidRPr="00A32EB9" w:rsidRDefault="0063362A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F12F295" w14:textId="4A6066A8" w:rsidR="00095260" w:rsidRPr="00A32EB9" w:rsidRDefault="0063362A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4F0F055" w14:textId="32C97903" w:rsidR="00095260" w:rsidRPr="00A32EB9" w:rsidRDefault="00964936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1A40BB2E" w14:textId="4C28AC46" w:rsidR="00095260" w:rsidRPr="00A32EB9" w:rsidRDefault="00964936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4059A66F" w14:textId="0FC5D6FC" w:rsidR="00095260" w:rsidRPr="00A32EB9" w:rsidRDefault="00964936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4A52B82E" w14:textId="1565B899" w:rsidR="00095260" w:rsidRPr="00A32EB9" w:rsidRDefault="00964936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62709DF7" w14:textId="6D4E951F" w:rsidR="00095260" w:rsidRPr="00A32EB9" w:rsidRDefault="00964936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1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90418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095260" w:rsidRPr="00A32EB9" w14:paraId="0ED1B8F8" w14:textId="77777777" w:rsidTr="00A32EB9">
        <w:trPr>
          <w:trHeight w:val="1217"/>
        </w:trPr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D43E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93999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mbodia and Philippines</w:t>
            </w:r>
          </w:p>
        </w:tc>
        <w:tc>
          <w:tcPr>
            <w:tcW w:w="3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36BB6" w14:textId="77777777" w:rsidR="00095260" w:rsidRPr="00A32EB9" w:rsidRDefault="00095260" w:rsidP="00095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epression literacy and health-seeking attitudes in the Western Pacific region: a mixed-methods study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809BE" w14:textId="341DB778" w:rsidR="00095260" w:rsidRPr="00A32EB9" w:rsidRDefault="00095260" w:rsidP="000952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o </w:t>
            </w:r>
            <w:r w:rsidR="00007AF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 al.</w:t>
            </w: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, 201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ABC0D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2CA4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67B66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E080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96A5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5136D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7347B" w14:textId="77777777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4480" w14:textId="0981C0E2" w:rsidR="00095260" w:rsidRPr="00A32EB9" w:rsidRDefault="00095260" w:rsidP="000952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  <w:r w:rsidR="009169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</w:t>
            </w: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9169C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A32EB9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/ strong</w:t>
            </w:r>
            <w:r w:rsidR="0046368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463681">
              <w:t>quality</w:t>
            </w:r>
          </w:p>
        </w:tc>
      </w:tr>
    </w:tbl>
    <w:p w14:paraId="3F82CF8E" w14:textId="77777777" w:rsidR="00DD710E" w:rsidRPr="00CD4390" w:rsidRDefault="00DD710E" w:rsidP="00CD4390"/>
    <w:sectPr w:rsidR="00DD710E" w:rsidRPr="00CD4390" w:rsidSect="00CD439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0F"/>
    <w:rsid w:val="00007AFB"/>
    <w:rsid w:val="000553C4"/>
    <w:rsid w:val="0006090F"/>
    <w:rsid w:val="00064493"/>
    <w:rsid w:val="00095260"/>
    <w:rsid w:val="000B7657"/>
    <w:rsid w:val="000F2375"/>
    <w:rsid w:val="00113831"/>
    <w:rsid w:val="001458E5"/>
    <w:rsid w:val="00146BF0"/>
    <w:rsid w:val="0017484D"/>
    <w:rsid w:val="001F360C"/>
    <w:rsid w:val="002763A2"/>
    <w:rsid w:val="00296702"/>
    <w:rsid w:val="00306EAB"/>
    <w:rsid w:val="003270A8"/>
    <w:rsid w:val="003667B5"/>
    <w:rsid w:val="003847EE"/>
    <w:rsid w:val="00387488"/>
    <w:rsid w:val="003D1EA7"/>
    <w:rsid w:val="00414501"/>
    <w:rsid w:val="00463681"/>
    <w:rsid w:val="00491E09"/>
    <w:rsid w:val="004B27A4"/>
    <w:rsid w:val="004C51F0"/>
    <w:rsid w:val="00545AB4"/>
    <w:rsid w:val="00555A44"/>
    <w:rsid w:val="0063362A"/>
    <w:rsid w:val="00670D49"/>
    <w:rsid w:val="0069640F"/>
    <w:rsid w:val="006A7B10"/>
    <w:rsid w:val="00727554"/>
    <w:rsid w:val="0081228B"/>
    <w:rsid w:val="00837C29"/>
    <w:rsid w:val="008712DE"/>
    <w:rsid w:val="00873D51"/>
    <w:rsid w:val="008F08C9"/>
    <w:rsid w:val="009169CA"/>
    <w:rsid w:val="0093685E"/>
    <w:rsid w:val="00962ECC"/>
    <w:rsid w:val="00963638"/>
    <w:rsid w:val="00964936"/>
    <w:rsid w:val="009774B8"/>
    <w:rsid w:val="00A32EB9"/>
    <w:rsid w:val="00A45C3A"/>
    <w:rsid w:val="00A53167"/>
    <w:rsid w:val="00A559D7"/>
    <w:rsid w:val="00A93846"/>
    <w:rsid w:val="00AA7823"/>
    <w:rsid w:val="00B3638B"/>
    <w:rsid w:val="00B42711"/>
    <w:rsid w:val="00B677E8"/>
    <w:rsid w:val="00B75CB8"/>
    <w:rsid w:val="00B918D3"/>
    <w:rsid w:val="00B96FE7"/>
    <w:rsid w:val="00BB1D2E"/>
    <w:rsid w:val="00BB53BD"/>
    <w:rsid w:val="00BC1A44"/>
    <w:rsid w:val="00BF5B4B"/>
    <w:rsid w:val="00C27E45"/>
    <w:rsid w:val="00C44FA6"/>
    <w:rsid w:val="00CD4390"/>
    <w:rsid w:val="00CE7E31"/>
    <w:rsid w:val="00CF6F94"/>
    <w:rsid w:val="00D1487C"/>
    <w:rsid w:val="00D42090"/>
    <w:rsid w:val="00DA0D22"/>
    <w:rsid w:val="00DB5720"/>
    <w:rsid w:val="00DD710E"/>
    <w:rsid w:val="00E2133F"/>
    <w:rsid w:val="00E472FE"/>
    <w:rsid w:val="00E860CD"/>
    <w:rsid w:val="00E9639C"/>
    <w:rsid w:val="00EA1B10"/>
    <w:rsid w:val="00ED7233"/>
    <w:rsid w:val="00F766B0"/>
    <w:rsid w:val="00F836C3"/>
    <w:rsid w:val="00FB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3A4715"/>
  <w15:chartTrackingRefBased/>
  <w15:docId w15:val="{7878FD8A-36CB-4FC9-9DCC-E3BD5E361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8</TotalTime>
  <Pages>8</Pages>
  <Words>1971</Words>
  <Characters>1123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y Syafitri</dc:creator>
  <cp:keywords/>
  <dc:description/>
  <cp:lastModifiedBy>Diany Syafitri</cp:lastModifiedBy>
  <cp:revision>11</cp:revision>
  <dcterms:created xsi:type="dcterms:W3CDTF">2024-06-10T05:23:00Z</dcterms:created>
  <dcterms:modified xsi:type="dcterms:W3CDTF">2024-11-1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5987b2cec0f9f8b6a65076000dd228386fcb2676db8fb15f8d1e23481f4918</vt:lpwstr>
  </property>
</Properties>
</file>